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C196C2" w14:textId="77777777" w:rsidR="00C61182" w:rsidRDefault="00C61182" w:rsidP="00C61182">
      <w:pPr>
        <w:pStyle w:val="SupplementaryMaterial"/>
      </w:pPr>
      <w:r w:rsidRPr="001549D3">
        <w:t>Supplementary Material</w:t>
      </w:r>
    </w:p>
    <w:p w14:paraId="65C89253" w14:textId="77777777" w:rsidR="00C61182" w:rsidRPr="00173DE2" w:rsidRDefault="00C61182" w:rsidP="00C61182">
      <w:pPr>
        <w:jc w:val="both"/>
        <w:rPr>
          <w:b/>
          <w:bCs/>
          <w:iCs/>
          <w:lang w:val="en-GB"/>
        </w:rPr>
      </w:pPr>
      <w:r>
        <w:rPr>
          <w:b/>
        </w:rPr>
        <w:t xml:space="preserve">Supplementary </w:t>
      </w:r>
      <w:r w:rsidRPr="00173DE2">
        <w:rPr>
          <w:b/>
        </w:rPr>
        <w:t>Table 2.</w:t>
      </w:r>
      <w:r w:rsidRPr="00173DE2">
        <w:rPr>
          <w:b/>
          <w:bCs/>
        </w:rPr>
        <w:t xml:space="preserve"> Identified factors shaping future biocrime. </w:t>
      </w:r>
      <w:r w:rsidRPr="00173DE2">
        <w:rPr>
          <w:bCs/>
          <w:iCs/>
          <w:lang w:val="en-GB"/>
        </w:rPr>
        <w:t>Identified factors</w:t>
      </w:r>
      <w:r w:rsidRPr="00173DE2" w:rsidDel="008431BE">
        <w:rPr>
          <w:bCs/>
        </w:rPr>
        <w:t xml:space="preserve"> </w:t>
      </w:r>
      <w:r w:rsidRPr="00173DE2">
        <w:rPr>
          <w:bCs/>
          <w:iCs/>
          <w:lang w:val="en-GB"/>
        </w:rPr>
        <w:t xml:space="preserve">extracted from the 15 </w:t>
      </w:r>
      <w:r>
        <w:rPr>
          <w:bCs/>
          <w:iCs/>
          <w:lang w:val="en-GB"/>
        </w:rPr>
        <w:t>reviewed</w:t>
      </w:r>
      <w:r w:rsidRPr="00173DE2">
        <w:rPr>
          <w:bCs/>
          <w:iCs/>
          <w:lang w:val="en-GB"/>
        </w:rPr>
        <w:t xml:space="preserve"> studies that </w:t>
      </w:r>
      <w:r>
        <w:rPr>
          <w:bCs/>
          <w:iCs/>
          <w:lang w:val="en-GB"/>
        </w:rPr>
        <w:t>promote</w:t>
      </w:r>
      <w:r w:rsidRPr="00173DE2">
        <w:rPr>
          <w:bCs/>
          <w:iCs/>
          <w:lang w:val="en-GB"/>
        </w:rPr>
        <w:t xml:space="preserve"> the occurrence of the eight identified crime harvests.</w:t>
      </w:r>
    </w:p>
    <w:tbl>
      <w:tblPr>
        <w:tblStyle w:val="PlainTable3"/>
        <w:tblW w:w="9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5"/>
        <w:gridCol w:w="1905"/>
        <w:gridCol w:w="1884"/>
        <w:gridCol w:w="1597"/>
        <w:gridCol w:w="1775"/>
        <w:gridCol w:w="1414"/>
      </w:tblGrid>
      <w:tr w:rsidR="00C61182" w:rsidRPr="00C36391" w14:paraId="4A3919AE" w14:textId="77777777" w:rsidTr="0051644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85" w:type="dxa"/>
          </w:tcPr>
          <w:p w14:paraId="5AA271E3" w14:textId="77777777" w:rsidR="00C61182" w:rsidRPr="00C36391" w:rsidRDefault="00C61182" w:rsidP="00B44F57">
            <w:pPr>
              <w:rPr>
                <w:sz w:val="20"/>
                <w:szCs w:val="18"/>
              </w:rPr>
            </w:pPr>
            <w:r w:rsidRPr="00C36391">
              <w:rPr>
                <w:sz w:val="20"/>
                <w:szCs w:val="18"/>
              </w:rPr>
              <w:t>Societal feature</w:t>
            </w:r>
          </w:p>
        </w:tc>
        <w:tc>
          <w:tcPr>
            <w:tcW w:w="1905" w:type="dxa"/>
          </w:tcPr>
          <w:p w14:paraId="24F7F559" w14:textId="77777777" w:rsidR="00C61182" w:rsidRPr="00C36391" w:rsidRDefault="00C61182" w:rsidP="00B44F57">
            <w:pPr>
              <w:cnfStyle w:val="100000000000" w:firstRow="1" w:lastRow="0" w:firstColumn="0" w:lastColumn="0" w:oddVBand="0" w:evenVBand="0" w:oddHBand="0" w:evenHBand="0" w:firstRowFirstColumn="0" w:firstRowLastColumn="0" w:lastRowFirstColumn="0" w:lastRowLastColumn="0"/>
              <w:rPr>
                <w:sz w:val="20"/>
                <w:szCs w:val="18"/>
              </w:rPr>
            </w:pPr>
            <w:r w:rsidRPr="00C36391">
              <w:rPr>
                <w:sz w:val="20"/>
                <w:szCs w:val="18"/>
              </w:rPr>
              <w:t xml:space="preserve">Government </w:t>
            </w:r>
          </w:p>
        </w:tc>
        <w:tc>
          <w:tcPr>
            <w:tcW w:w="1884" w:type="dxa"/>
          </w:tcPr>
          <w:p w14:paraId="578C0FAD" w14:textId="77777777" w:rsidR="00C61182" w:rsidRPr="00C36391" w:rsidRDefault="00C61182" w:rsidP="00B44F57">
            <w:pPr>
              <w:cnfStyle w:val="100000000000" w:firstRow="1" w:lastRow="0" w:firstColumn="0" w:lastColumn="0" w:oddVBand="0" w:evenVBand="0" w:oddHBand="0" w:evenHBand="0" w:firstRowFirstColumn="0" w:firstRowLastColumn="0" w:lastRowFirstColumn="0" w:lastRowLastColumn="0"/>
              <w:rPr>
                <w:sz w:val="20"/>
                <w:szCs w:val="18"/>
              </w:rPr>
            </w:pPr>
            <w:r w:rsidRPr="00C36391">
              <w:rPr>
                <w:sz w:val="20"/>
                <w:szCs w:val="18"/>
              </w:rPr>
              <w:t xml:space="preserve">Technology </w:t>
            </w:r>
          </w:p>
        </w:tc>
        <w:tc>
          <w:tcPr>
            <w:tcW w:w="1597" w:type="dxa"/>
          </w:tcPr>
          <w:p w14:paraId="33425077" w14:textId="77777777" w:rsidR="00C61182" w:rsidRPr="00C36391" w:rsidRDefault="00C61182" w:rsidP="00B44F57">
            <w:pPr>
              <w:cnfStyle w:val="100000000000" w:firstRow="1" w:lastRow="0" w:firstColumn="0" w:lastColumn="0" w:oddVBand="0" w:evenVBand="0" w:oddHBand="0" w:evenHBand="0" w:firstRowFirstColumn="0" w:firstRowLastColumn="0" w:lastRowFirstColumn="0" w:lastRowLastColumn="0"/>
              <w:rPr>
                <w:sz w:val="20"/>
                <w:szCs w:val="18"/>
              </w:rPr>
            </w:pPr>
            <w:r w:rsidRPr="00C36391">
              <w:rPr>
                <w:sz w:val="20"/>
                <w:szCs w:val="18"/>
              </w:rPr>
              <w:t>Industry</w:t>
            </w:r>
          </w:p>
        </w:tc>
        <w:tc>
          <w:tcPr>
            <w:tcW w:w="1775" w:type="dxa"/>
          </w:tcPr>
          <w:p w14:paraId="1215BF4C" w14:textId="77777777" w:rsidR="00C61182" w:rsidRPr="00C36391" w:rsidRDefault="00C61182" w:rsidP="00B44F57">
            <w:pPr>
              <w:cnfStyle w:val="100000000000" w:firstRow="1" w:lastRow="0" w:firstColumn="0" w:lastColumn="0" w:oddVBand="0" w:evenVBand="0" w:oddHBand="0" w:evenHBand="0" w:firstRowFirstColumn="0" w:firstRowLastColumn="0" w:lastRowFirstColumn="0" w:lastRowLastColumn="0"/>
              <w:rPr>
                <w:sz w:val="20"/>
                <w:szCs w:val="18"/>
              </w:rPr>
            </w:pPr>
            <w:r w:rsidRPr="00C36391">
              <w:rPr>
                <w:sz w:val="20"/>
                <w:szCs w:val="18"/>
              </w:rPr>
              <w:t xml:space="preserve">Public/user </w:t>
            </w:r>
          </w:p>
        </w:tc>
        <w:tc>
          <w:tcPr>
            <w:tcW w:w="1414" w:type="dxa"/>
          </w:tcPr>
          <w:p w14:paraId="675886D2" w14:textId="77777777" w:rsidR="00C61182" w:rsidRPr="00C36391" w:rsidRDefault="00C61182" w:rsidP="00B44F57">
            <w:pPr>
              <w:cnfStyle w:val="100000000000" w:firstRow="1" w:lastRow="0" w:firstColumn="0" w:lastColumn="0" w:oddVBand="0" w:evenVBand="0" w:oddHBand="0" w:evenHBand="0" w:firstRowFirstColumn="0" w:firstRowLastColumn="0" w:lastRowFirstColumn="0" w:lastRowLastColumn="0"/>
              <w:rPr>
                <w:sz w:val="20"/>
                <w:szCs w:val="18"/>
              </w:rPr>
            </w:pPr>
            <w:r w:rsidRPr="00C36391">
              <w:rPr>
                <w:sz w:val="20"/>
                <w:szCs w:val="18"/>
              </w:rPr>
              <w:t>Culture</w:t>
            </w:r>
          </w:p>
        </w:tc>
      </w:tr>
      <w:tr w:rsidR="00C61182" w:rsidRPr="00C36391" w14:paraId="3236CA3D" w14:textId="77777777" w:rsidTr="00516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5" w:type="dxa"/>
            <w:vMerge w:val="restart"/>
          </w:tcPr>
          <w:p w14:paraId="0B9AF790" w14:textId="77777777" w:rsidR="00C61182" w:rsidRPr="00C36391" w:rsidRDefault="00C61182" w:rsidP="00B44F57">
            <w:pPr>
              <w:rPr>
                <w:sz w:val="20"/>
                <w:szCs w:val="18"/>
              </w:rPr>
            </w:pPr>
            <w:r w:rsidRPr="00C36391">
              <w:rPr>
                <w:sz w:val="20"/>
                <w:szCs w:val="18"/>
              </w:rPr>
              <w:t>Identified factors</w:t>
            </w:r>
          </w:p>
        </w:tc>
        <w:tc>
          <w:tcPr>
            <w:tcW w:w="1905" w:type="dxa"/>
          </w:tcPr>
          <w:p w14:paraId="7CE8A5B0" w14:textId="77777777" w:rsidR="00BF573A"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Insufficient national regulation</w:t>
            </w:r>
            <w:r w:rsidR="00BF573A">
              <w:rPr>
                <w:sz w:val="20"/>
                <w:szCs w:val="18"/>
              </w:rPr>
              <w:t xml:space="preserve"> </w:t>
            </w:r>
          </w:p>
          <w:p w14:paraId="53181080" w14:textId="48F86933"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vertAlign w:val="superscript"/>
              </w:rPr>
            </w:pPr>
            <w:r w:rsidRPr="00C36391">
              <w:rPr>
                <w:sz w:val="20"/>
                <w:szCs w:val="18"/>
                <w:vertAlign w:val="superscript"/>
              </w:rPr>
              <w:fldChar w:fldCharType="begin" w:fldLock="1"/>
            </w:r>
            <w:r w:rsidR="00BF573A">
              <w:rPr>
                <w:sz w:val="20"/>
                <w:szCs w:val="18"/>
                <w:vertAlign w:val="superscript"/>
              </w:rPr>
              <w:instrText>ADDIN CSL_CITATION {"citationItems":[{"id":"ITEM-1","itemData":{"DOI":"10.3389/fbioe.2018.00034","author":[{"dropping-particle":"","family":"Fears","given":"R","non-dropping-particle":"","parse-names":false,"suffix":""},{"dropping-particle":"ter","family":"Meulen","given":"Volker","non-dropping-particle":"","parse-names":false,"suffix":""}],"container-title":"Frontiers in Bioengineering and Biotechnology","id":"ITEM-1","issue":"34","issued":{"date-parts":[["2017"]]},"title":"Assessing the Security Implications of Genome Editing Technology: Report of an International Workshop","type":"article-journal","volume":"6"},"uris":["http://www.mendeley.com/documents/?uuid=bf38f2dc-21e0-3064-89e3-e7eaadd81341"]}],"mendeley":{"formattedCitation":"(Fears &amp; Meulen, 2017)","plainTextFormattedCitation":"(Fears &amp; Meulen, 2017)","previouslyFormattedCitation":"(1)"},"properties":{"noteIndex":0},"schema":"https://github.com/citation-style-language/schema/raw/master/csl-citation.json"}</w:instrText>
            </w:r>
            <w:r w:rsidRPr="00C36391">
              <w:rPr>
                <w:sz w:val="20"/>
                <w:szCs w:val="18"/>
                <w:vertAlign w:val="superscript"/>
              </w:rPr>
              <w:fldChar w:fldCharType="separate"/>
            </w:r>
            <w:r w:rsidR="00BF573A" w:rsidRPr="00BF573A">
              <w:rPr>
                <w:noProof/>
                <w:sz w:val="20"/>
                <w:szCs w:val="18"/>
              </w:rPr>
              <w:t>(Fears &amp; Meulen, 2017)</w:t>
            </w:r>
            <w:r w:rsidRPr="00C36391">
              <w:rPr>
                <w:sz w:val="20"/>
                <w:szCs w:val="18"/>
              </w:rPr>
              <w:fldChar w:fldCharType="end"/>
            </w:r>
          </w:p>
        </w:tc>
        <w:tc>
          <w:tcPr>
            <w:tcW w:w="1884" w:type="dxa"/>
          </w:tcPr>
          <w:p w14:paraId="5BFE61BD" w14:textId="77777777" w:rsidR="00BF573A"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Hyper-connectivity and devices</w:t>
            </w:r>
            <w:r w:rsidR="00BF573A">
              <w:rPr>
                <w:sz w:val="20"/>
                <w:szCs w:val="18"/>
              </w:rPr>
              <w:t xml:space="preserve"> </w:t>
            </w:r>
          </w:p>
          <w:p w14:paraId="5D3DD963" w14:textId="18D26F23"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author":[{"dropping-particle":"","family":"Bress","given":"Jessica Marie","non-dropping-particle":"","parse-names":false,"suffix":""}],"id":"ITEM-1","issued":{"date-parts":[["2017"]]},"publisher-place":"Monterey CA","title":"New high: A Future-oriented study of American drug policy","type":"report"},"uris":["http://www.mendeley.com/documents/?uuid=46f9ec48-4481-3690-ae99-fb74f2665bf6"]}],"mendeley":{"formattedCitation":"(Bress, 2017)","plainTextFormattedCitation":"(Bress, 2017)","previouslyFormattedCitation":"(2)"},"properties":{"noteIndex":0},"schema":"https://github.com/citation-style-language/schema/raw/master/csl-citation.json"}</w:instrText>
            </w:r>
            <w:r w:rsidRPr="00C36391">
              <w:rPr>
                <w:sz w:val="20"/>
                <w:szCs w:val="18"/>
              </w:rPr>
              <w:fldChar w:fldCharType="separate"/>
            </w:r>
            <w:r w:rsidR="00BF573A" w:rsidRPr="00BF573A">
              <w:rPr>
                <w:noProof/>
                <w:sz w:val="20"/>
                <w:szCs w:val="18"/>
              </w:rPr>
              <w:t>(Bress, 2017)</w:t>
            </w:r>
            <w:r w:rsidRPr="00C36391">
              <w:rPr>
                <w:sz w:val="20"/>
                <w:szCs w:val="18"/>
              </w:rPr>
              <w:fldChar w:fldCharType="end"/>
            </w:r>
          </w:p>
        </w:tc>
        <w:tc>
          <w:tcPr>
            <w:tcW w:w="1597" w:type="dxa"/>
          </w:tcPr>
          <w:p w14:paraId="462BC932" w14:textId="77777777" w:rsidR="00BF573A"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Increasing numbers of commercial service providers</w:t>
            </w:r>
            <w:r w:rsidR="00BF573A">
              <w:rPr>
                <w:sz w:val="20"/>
                <w:szCs w:val="18"/>
              </w:rPr>
              <w:t xml:space="preserve"> </w:t>
            </w:r>
          </w:p>
          <w:p w14:paraId="28C99178" w14:textId="6C8F07D1"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ISBN":"978-1-931971-40-9","author":[{"dropping-particle":"","family":"Ney P, Koscher K, Organick L, Ceze L","given":"Kohno T.","non-dropping-particle":"","parse-names":false,"suffix":""}],"container-title":"In26th {USENIX} Security Symposium ({USENIX} Security 17)","id":"ITEM-1","issued":{"date-parts":[["2017"]]},"page":"765-779","title":"Computer Security, Privacy, and {DNA} Sequencing: Compromising Computers with Synthesized {DNA}, Privacy Leaks, and More","type":"paper-conference"},"uris":["http://www.mendeley.com/documents/?uuid=687305fb-76d6-35f0-8280-9a29a4ab5e67"]},{"id":"ITEM-2","itemData":{"author":[{"dropping-particle":"","family":"Qu","given":"Fangfang","non-dropping-particle":"","parse-names":false,"suffix":""}],"container-title":"Tufts University","id":"ITEM-2","issued":{"date-parts":[["2019"]]},"title":"Security of human genomic data","type":"report"},"uris":["http://www.mendeley.com/documents/?uuid=681b21d4-3213-397b-a500-16848282c231"]},{"id":"ITEM-3","itemData":{"DOI":"10.7554/eLife.30247.001","author":[{"dropping-particle":"","family":"Wintle BC, Boehm CR, Rhodes C, Molloy JC, Millett P, Adam L","given":"Sutherland WJ.","non-dropping-particle":"","parse-names":false,"suffix":""}],"container-title":"eLife, Feature article.","id":"ITEM-3","issued":{"date-parts":[["2017"]]},"title":"A transatlantic perspective on 20 emerging issues in biological engineering","type":"article-journal"},"uris":["http://www.mendeley.com/documents/?uuid=7a9cebff-2aa1-3f24-a928-d42db5cf1dfc"]},{"id":"ITEM-4","itemData":{"author":[{"dropping-particle":"","family":"Kirkpatrick J, Koblentz GD, Palmer MJ, Perello E, Relman DA","given":"Denton SW.","non-dropping-particle":"","parse-names":false,"suffix":""}],"container-title":"George Mason University","id":"ITEM-4","issued":{"date-parts":[["2018"]]},"title":"Editing Biosecurity: Needs and Strategies for Governing Genome Editing.","type":"article-journal"},"uris":["http://www.mendeley.com/documents/?uuid=ff18953b-8795-39e7-ae25-94e57e123efc"]},{"id":"ITEM-5","itemData":{"DOI":"10.1089/hs.2016.0120","author":[{"dropping-particle":"","family":"Dieuliis","given":"Diane","non-dropping-particle":"","parse-names":false,"suffix":""},{"dropping-particle":"","family":"Giordano","given":"James","non-dropping-particle":"","parse-names":false,"suffix":""}],"container-title":"Health Security","id":"ITEM-5","issue":"3","issued":{"date-parts":[["2017","6","1"]]},"page":"296-302","publisher":"Mary Ann Liebert Inc.","title":"Why Gene Editors Like CRISPR/Cas May Be a Game-Changer for Neuroweapons","type":"article-journal","volume":"15"},"uris":["http://www.mendeley.com/documents/?uuid=c10f8a02-1642-3abc-a4be-623e1bb4988b"]},{"id":"ITEM-6","itemData":{"DOI":"10.1109/MC.2016.224","ISSN":"00189162","abstract":"Digital microfluidic biochips (DMFBs) implement novel protocols for highly sensitive and specific biomolecular recognition. However, attackers can exploit supply-chain vulnerabilities to pirate DMFBs' proprietary protocols or modify their results, with serious consequences for laboratory analysis, healthcare, and biotechnology innovation.","author":[{"dropping-particle":"","family":"Ali","given":"Sk Subidh","non-dropping-particle":"","parse-names":false,"suffix":""},{"dropping-particle":"","family":"Ibrahim","given":"Mohamed","non-dropping-particle":"","parse-names":false,"suffix":""},{"dropping-particle":"","family":"Rajendran","given":"Jeyavijayan","non-dropping-particle":"","parse-names":false,"suffix":""},{"dropping-particle":"","family":"Sinanoglu","given":"Ozgur","non-dropping-particle":"","parse-names":false,"suffix":""},{"dropping-particle":"","family":"Chakrabarty","given":"Krishnendu","non-dropping-particle":"","parse-names":false,"suffix":""}],"container-title":"Computer","id":"ITEM-6","issue":"8","issued":{"date-parts":[["2016","8","1"]]},"page":"36-43","publisher":"IEEE Computer Society","title":"Supply-Chain Security of Digital Microfluidic Biochips","type":"article-journal","volume":"49"},"uris":["http://www.mendeley.com/documents/?uuid=a850e485-80db-3471-baba-fca0940be873"]}],"mendeley":{"formattedCitation":"(Ali et al., 2016; Dieuliis &amp; Giordano, 2017; Kirkpatrick J, Koblentz GD, Palmer MJ, Perello E, Relman DA, 2018; Ney P, Koscher K, Organick L, Ceze L, 2017; Qu, 2019; Wintle BC, Boehm CR, Rhodes C, Molloy JC, Millett P, Adam L, 2017)","plainTextFormattedCitation":"(Ali et al., 2016; Dieuliis &amp; Giordano, 2017; Kirkpatrick J, Koblentz GD, Palmer MJ, Perello E, Relman DA, 2018; Ney P, Koscher K, Organick L, Ceze L, 2017; Qu, 2019; Wintle BC, Boehm CR, Rhodes C, Molloy JC, Millett P, Adam L, 2017)","previouslyFormattedCitation":"(3–8)"},"properties":{"noteIndex":0},"schema":"https://github.com/citation-style-language/schema/raw/master/csl-citation.json"}</w:instrText>
            </w:r>
            <w:r w:rsidRPr="00C36391">
              <w:rPr>
                <w:sz w:val="20"/>
                <w:szCs w:val="18"/>
              </w:rPr>
              <w:fldChar w:fldCharType="separate"/>
            </w:r>
            <w:r w:rsidR="00BF573A" w:rsidRPr="00BF573A">
              <w:rPr>
                <w:noProof/>
                <w:sz w:val="20"/>
                <w:szCs w:val="18"/>
              </w:rPr>
              <w:t>(Ali et al., 2016; Dieuliis &amp; Giordano, 2017; Kirkpatrick J, Koblentz GD, Palmer MJ, Perello E, Relman DA, 2018; Ney P, Koscher K, Organick L, Ceze L, 2017; Qu, 2019; Wintle BC, Boehm CR, Rhodes C, Molloy JC, Millett P, Adam L, 2017)</w:t>
            </w:r>
            <w:r w:rsidRPr="00C36391">
              <w:rPr>
                <w:sz w:val="20"/>
                <w:szCs w:val="18"/>
              </w:rPr>
              <w:fldChar w:fldCharType="end"/>
            </w:r>
          </w:p>
        </w:tc>
        <w:tc>
          <w:tcPr>
            <w:tcW w:w="1775" w:type="dxa"/>
          </w:tcPr>
          <w:p w14:paraId="1D29EDA8" w14:textId="77777777" w:rsidR="00BF573A"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Public literacy increasing</w:t>
            </w:r>
            <w:r w:rsidR="00BF573A">
              <w:rPr>
                <w:sz w:val="20"/>
                <w:szCs w:val="18"/>
              </w:rPr>
              <w:t xml:space="preserve"> </w:t>
            </w:r>
          </w:p>
          <w:p w14:paraId="57DE6EA7" w14:textId="2EE4DE1E"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1109/MC.2016.224","ISSN":"00189162","abstract":"Digital microfluidic biochips (DMFBs) implement novel protocols for highly sensitive and specific biomolecular recognition. However, attackers can exploit supply-chain vulnerabilities to pirate DMFBs' proprietary protocols or modify their results, with serious consequences for laboratory analysis, healthcare, and biotechnology innovation.","author":[{"dropping-particle":"","family":"Ali","given":"Sk Subidh","non-dropping-particle":"","parse-names":false,"suffix":""},{"dropping-particle":"","family":"Ibrahim","given":"Mohamed","non-dropping-particle":"","parse-names":false,"suffix":""},{"dropping-particle":"","family":"Rajendran","given":"Jeyavijayan","non-dropping-particle":"","parse-names":false,"suffix":""},{"dropping-particle":"","family":"Sinanoglu","given":"Ozgur","non-dropping-particle":"","parse-names":false,"suffix":""},{"dropping-particle":"","family":"Chakrabarty","given":"Krishnendu","non-dropping-particle":"","parse-names":false,"suffix":""}],"container-title":"Computer","id":"ITEM-1","issue":"8","issued":{"date-parts":[["2016","8","1"]]},"page":"36-43","publisher":"IEEE Computer Society","title":"Supply-Chain Security of Digital Microfluidic Biochips","type":"article-journal","volume":"49"},"uris":["http://www.mendeley.com/documents/?uuid=a850e485-80db-3471-baba-fca0940be873"]}],"mendeley":{"formattedCitation":"(Ali et al., 2016)","plainTextFormattedCitation":"(Ali et al., 2016)","previouslyFormattedCitation":"(8)"},"properties":{"noteIndex":0},"schema":"https://github.com/citation-style-language/schema/raw/master/csl-citation.json"}</w:instrText>
            </w:r>
            <w:r w:rsidRPr="00C36391">
              <w:rPr>
                <w:sz w:val="20"/>
                <w:szCs w:val="18"/>
              </w:rPr>
              <w:fldChar w:fldCharType="separate"/>
            </w:r>
            <w:r w:rsidR="00BF573A" w:rsidRPr="00BF573A">
              <w:rPr>
                <w:noProof/>
                <w:sz w:val="20"/>
                <w:szCs w:val="18"/>
              </w:rPr>
              <w:t>(Ali et al., 2016)</w:t>
            </w:r>
            <w:r w:rsidRPr="00C36391">
              <w:rPr>
                <w:sz w:val="20"/>
                <w:szCs w:val="18"/>
              </w:rPr>
              <w:fldChar w:fldCharType="end"/>
            </w:r>
          </w:p>
          <w:p w14:paraId="0B47D024"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p>
        </w:tc>
        <w:tc>
          <w:tcPr>
            <w:tcW w:w="1414" w:type="dxa"/>
          </w:tcPr>
          <w:p w14:paraId="685563DC" w14:textId="77777777" w:rsidR="00BF573A"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fr-FR"/>
              </w:rPr>
            </w:pPr>
            <w:r w:rsidRPr="00C36391">
              <w:rPr>
                <w:sz w:val="20"/>
                <w:szCs w:val="18"/>
                <w:lang w:val="fr-FR"/>
              </w:rPr>
              <w:t>Open source culture</w:t>
            </w:r>
            <w:r w:rsidR="00BF573A">
              <w:rPr>
                <w:sz w:val="20"/>
                <w:szCs w:val="18"/>
                <w:lang w:val="fr-FR"/>
              </w:rPr>
              <w:t xml:space="preserve"> </w:t>
            </w:r>
          </w:p>
          <w:p w14:paraId="5D08B5E4" w14:textId="2184379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fr-FR"/>
              </w:rPr>
            </w:pPr>
            <w:r w:rsidRPr="00C36391">
              <w:rPr>
                <w:sz w:val="20"/>
                <w:szCs w:val="18"/>
                <w:lang w:val="fr-FR"/>
              </w:rPr>
              <w:fldChar w:fldCharType="begin" w:fldLock="1"/>
            </w:r>
            <w:r w:rsidR="00BF573A">
              <w:rPr>
                <w:sz w:val="20"/>
                <w:szCs w:val="18"/>
                <w:lang w:val="fr-FR"/>
              </w:rPr>
              <w:instrText>ADDIN CSL_CITATION {"citationItems":[{"id":"ITEM-1","itemData":{"ISBN":"978-1-931971-32-4","abstract":"The decreasing cost of molecular profiling tests, such as DNA sequencing, and the consequent increasing availability of biological data are revolutionizing medicine, but at the same time create novel privacy risks. The research community has already proposed a plethora of methods for protecting genomic data against these risks. However, the privacy risks stemming from epi-genetics, which bridges the gap between the genome and our health characteristics, have been largely overlooked so far, even though epigenetic data such as microRNAs (miRNAs) are no less privacy sensitive. This lack of investigation is attributed to the common belief that the inherent temporal variability of miRNAs shields them from being tracked and linked over time. In this paper, we show that, contrary to this belief, miRNA expression profiles can be successfully tracked over time, despite their variability. Specifically, we show that two blood-based miRNA expression profiles taken with a time difference of one week from the same person can be matched with a success rate of 90%. We furthermore observe that this success rate stays almost constant when the time difference is increased from one week to one year. In order to mitigate the linkability threat, we propose and thoroughly evaluate two countermeasures: (i) hiding a subset of disease-irrelevant miRNA expressions , and (ii) probabilistically sanitizing the miRNA expression profiles. Our experiments show that the second mechanism provides a better trade-off between privacy and disease-prediction accuracy.","author":[{"dropping-particle":"","family":"Backes","given":"Michael","non-dropping-particle":"","parse-names":false,"suffix":""},{"dropping-particle":"","family":"Berrang","given":"Pascal","non-dropping-particle":"","parse-names":false,"suffix":""},{"dropping-particle":"","family":"Hecksteden","given":"Anna","non-dropping-particle":"","parse-names":false,"suffix":""},{"dropping-particle":"","family":"Humbert","given":"Mathias","non-dropping-particle":"","parse-names":false,"suffix":""},{"dropping-particle":"","family":"Keller","given":"Andreas","non-dropping-particle":"","parse-names":false,"suffix":""},{"dropping-particle":"","family":"Meyer","given":"Tim","non-dropping-particle":"","parse-names":false,"suffix":""},{"dropping-particle":"","family":"Hecksteden","given":"Anne","non-dropping-particle":"","parse-names":false,"suffix":""}],"container-title":"usenix.org","id":"ITEM-1","issued":{"date-parts":[["2016"]]},"number-of-pages":"1223","title":"Open access to the Proceedings of the 25th USENIX Security Symposium is sponsored by USENIX Privacy in Epigenetics: Temporal Linkability of MicroRNA Expression Profiles Privacy in Epigenetics: Temporal Linkability of MicroRNA Expression Profiles","type":"book"},"uris":["http://www.mendeley.com/documents/?uuid=f9adf976-2fbd-3e75-b300-92d1c02d25ef"]},{"id":"ITEM-2","itemData":{"DOI":"10.1073/pnas.1423854112","author":[{"dropping-particle":"","family":"Franzosa EA, Huang K, Meadow JF, Gevers D, Lemon KP, Bohannan BJ","given":"Huttenhower C.","non-dropping-particle":"","parse-names":false,"suffix":""}],"container-title":"Proceedings of the National Academy of Sciences.","id":"ITEM-2","issue":"22","issued":{"date-parts":[["2015"]]},"page":"E2930-8","title":"Identifying personal microbiomes using metagenomic codes","type":"article-journal","volume":"112"},"uris":["http://www.mendeley.com/documents/?uuid=8a7d0bea-170d-3a81-8ded-9bcfc9b9d145"]},{"id":"ITEM-3","itemData":{"DOI":"10.7554/eLife.30247.001","author":[{"dropping-particle":"","family":"Wintle BC, Boehm CR, Rhodes C, Molloy JC, Millett P, Adam L","given":"Sutherland WJ.","non-dropping-particle":"","parse-names":false,"suffix":""}],"container-title":"eLife, Feature article.","id":"ITEM-3","issued":{"date-parts":[["2017"]]},"title":"A transatlantic perspective on 20 emerging issues in biological engineering","type":"article-journal"},"uris":["http://www.mendeley.com/documents/?uuid=7a9cebff-2aa1-3f24-a928-d42db5cf1dfc"]},{"id":"ITEM-4","itemData":{"DOI":"10.3389/fbioe.2018.00034","author":[{"dropping-particle":"","family":"Fears","given":"R","non-dropping-particle":"","parse-names":false,"suffix":""},{"dropping-particle":"ter","family":"Meulen","given":"Volker","non-dropping-particle":"","parse-names":false,"suffix":""}],"container-title":"Frontiers in Bioengineering and Biotechnology","id":"ITEM-4","issue":"34","issued":{"date-parts":[["2017"]]},"title":"Assessing the Security Implications of Genome Editing Technology: Report of an International Workshop","type":"article-journal","volume":"6"},"uris":["http://www.mendeley.com/documents/?uuid=bf38f2dc-21e0-3064-89e3-e7eaadd81341"]}],"mendeley":{"formattedCitation":"(Backes et al., 2016; Fears &amp; Meulen, 2017; Franzosa EA, Huang K, Meadow JF, Gevers D, Lemon KP, Bohannan BJ, 2015; Wintle BC, Boehm CR, Rhodes C, Molloy JC, Millett P, Adam L, 2017)","plainTextFormattedCitation":"(Backes et al., 2016; Fears &amp; Meulen, 2017; Franzosa EA, Huang K, Meadow JF, Gevers D, Lemon KP, Bohannan BJ, 2015; Wintle BC, Boehm CR, Rhodes C, Molloy JC, Millett P, Adam L, 2017)","previouslyFormattedCitation":"(1,5,9,10)"},"properties":{"noteIndex":0},"schema":"https://github.com/citation-style-language/schema/raw/master/csl-citation.json"}</w:instrText>
            </w:r>
            <w:r w:rsidRPr="00C36391">
              <w:rPr>
                <w:sz w:val="20"/>
                <w:szCs w:val="18"/>
                <w:lang w:val="fr-FR"/>
              </w:rPr>
              <w:fldChar w:fldCharType="separate"/>
            </w:r>
            <w:r w:rsidR="00BF573A" w:rsidRPr="00BF573A">
              <w:rPr>
                <w:noProof/>
                <w:sz w:val="20"/>
                <w:szCs w:val="18"/>
                <w:lang w:val="fr-FR"/>
              </w:rPr>
              <w:t>(Backes et al., 2016; Fears &amp; Meulen, 2017; Franzosa EA, Huang K, Meadow JF, Gevers D, Lemon KP, Bohannan BJ, 2015; Wintle BC, Boehm CR, Rhodes C, Molloy JC, Millett P, Adam L, 2017)</w:t>
            </w:r>
            <w:r w:rsidRPr="00C36391">
              <w:rPr>
                <w:sz w:val="20"/>
                <w:szCs w:val="18"/>
              </w:rPr>
              <w:fldChar w:fldCharType="end"/>
            </w:r>
          </w:p>
        </w:tc>
      </w:tr>
      <w:tr w:rsidR="00C61182" w:rsidRPr="00C36391" w14:paraId="07EC0C7C" w14:textId="77777777" w:rsidTr="0051644F">
        <w:tc>
          <w:tcPr>
            <w:cnfStyle w:val="001000000000" w:firstRow="0" w:lastRow="0" w:firstColumn="1" w:lastColumn="0" w:oddVBand="0" w:evenVBand="0" w:oddHBand="0" w:evenHBand="0" w:firstRowFirstColumn="0" w:firstRowLastColumn="0" w:lastRowFirstColumn="0" w:lastRowLastColumn="0"/>
            <w:tcW w:w="1385" w:type="dxa"/>
            <w:vMerge/>
          </w:tcPr>
          <w:p w14:paraId="7AF95AE7" w14:textId="77777777" w:rsidR="00C61182" w:rsidRPr="00C36391" w:rsidRDefault="00C61182" w:rsidP="00B44F57">
            <w:pPr>
              <w:rPr>
                <w:sz w:val="20"/>
                <w:szCs w:val="18"/>
              </w:rPr>
            </w:pPr>
          </w:p>
        </w:tc>
        <w:tc>
          <w:tcPr>
            <w:tcW w:w="1905" w:type="dxa"/>
          </w:tcPr>
          <w:p w14:paraId="19445875" w14:textId="7F5191BC"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xml:space="preserve">Increasing </w:t>
            </w:r>
            <w:r w:rsidR="00135A7C" w:rsidRPr="00C36391">
              <w:rPr>
                <w:sz w:val="20"/>
                <w:szCs w:val="18"/>
              </w:rPr>
              <w:t>defense</w:t>
            </w:r>
            <w:r w:rsidRPr="00C36391">
              <w:rPr>
                <w:sz w:val="20"/>
                <w:szCs w:val="18"/>
              </w:rPr>
              <w:t xml:space="preserve"> agency research in biological engineering</w:t>
            </w:r>
          </w:p>
          <w:p w14:paraId="4B213A77" w14:textId="0846A569"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7554/eLife.30247.001","author":[{"dropping-particle":"","family":"Wintle BC, Boehm CR, Rhodes C, Molloy JC, Millett P, Adam L","given":"Sutherland WJ.","non-dropping-particle":"","parse-names":false,"suffix":""}],"container-title":"eLife, Feature article.","id":"ITEM-1","issued":{"date-parts":[["2017"]]},"title":"A transatlantic perspective on 20 emerging issues in biological engineering","type":"article-journal"},"uris":["http://www.mendeley.com/documents/?uuid=7a9cebff-2aa1-3f24-a928-d42db5cf1dfc"]}],"mendeley":{"formattedCitation":"(Wintle BC, Boehm CR, Rhodes C, Molloy JC, Millett P, Adam L, 2017)","plainTextFormattedCitation":"(Wintle BC, Boehm CR, Rhodes C, Molloy JC, Millett P, Adam L, 2017)","previouslyFormattedCitation":"(5)"},"properties":{"noteIndex":0},"schema":"https://github.com/citation-style-language/schema/raw/master/csl-citation.json"}</w:instrText>
            </w:r>
            <w:r w:rsidRPr="00C36391">
              <w:rPr>
                <w:sz w:val="20"/>
                <w:szCs w:val="18"/>
              </w:rPr>
              <w:fldChar w:fldCharType="separate"/>
            </w:r>
            <w:r w:rsidR="00BF573A" w:rsidRPr="00BF573A">
              <w:rPr>
                <w:noProof/>
                <w:sz w:val="20"/>
                <w:szCs w:val="18"/>
              </w:rPr>
              <w:t>(Wintle BC, Boehm CR, Rhodes C, Molloy JC, Millett P, Adam L, 2017)</w:t>
            </w:r>
            <w:r w:rsidRPr="00C36391">
              <w:rPr>
                <w:sz w:val="20"/>
                <w:szCs w:val="18"/>
              </w:rPr>
              <w:fldChar w:fldCharType="end"/>
            </w:r>
          </w:p>
        </w:tc>
        <w:tc>
          <w:tcPr>
            <w:tcW w:w="1884" w:type="dxa"/>
          </w:tcPr>
          <w:p w14:paraId="657FB6A1" w14:textId="08BD7933"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Hyper-</w:t>
            </w:r>
            <w:r w:rsidR="00135A7C" w:rsidRPr="00C36391">
              <w:rPr>
                <w:sz w:val="20"/>
                <w:szCs w:val="18"/>
              </w:rPr>
              <w:t>personalization</w:t>
            </w:r>
            <w:r w:rsidRPr="00C36391">
              <w:rPr>
                <w:sz w:val="20"/>
                <w:szCs w:val="18"/>
              </w:rPr>
              <w:t xml:space="preserve"> of health and malign biohacking</w:t>
            </w:r>
          </w:p>
          <w:p w14:paraId="54CCCC75" w14:textId="6E02338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author":[{"dropping-particle":"","family":"Bress","given":"Jessica Marie","non-dropping-particle":"","parse-names":false,"suffix":""}],"id":"ITEM-1","issued":{"date-parts":[["2017"]]},"publisher-place":"Monterey CA","title":"New high: A Future-oriented study of American drug policy","type":"report"},"uris":["http://www.mendeley.com/documents/?uuid=46f9ec48-4481-3690-ae99-fb74f2665bf6"]}],"mendeley":{"formattedCitation":"(Bress, 2017)","plainTextFormattedCitation":"(Bress, 2017)","previouslyFormattedCitation":"(2)"},"properties":{"noteIndex":0},"schema":"https://github.com/citation-style-language/schema/raw/master/csl-citation.json"}</w:instrText>
            </w:r>
            <w:r w:rsidRPr="00C36391">
              <w:rPr>
                <w:sz w:val="20"/>
                <w:szCs w:val="18"/>
              </w:rPr>
              <w:fldChar w:fldCharType="separate"/>
            </w:r>
            <w:r w:rsidR="00BF573A" w:rsidRPr="00BF573A">
              <w:rPr>
                <w:noProof/>
                <w:sz w:val="20"/>
                <w:szCs w:val="18"/>
              </w:rPr>
              <w:t>(Bress, 2017)</w:t>
            </w:r>
            <w:r w:rsidRPr="00C36391">
              <w:rPr>
                <w:sz w:val="20"/>
                <w:szCs w:val="18"/>
              </w:rPr>
              <w:fldChar w:fldCharType="end"/>
            </w:r>
          </w:p>
        </w:tc>
        <w:tc>
          <w:tcPr>
            <w:tcW w:w="1597" w:type="dxa"/>
          </w:tcPr>
          <w:p w14:paraId="3CEB7649" w14:textId="02E378DE"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w:t>
            </w:r>
            <w:r w:rsidR="00135A7C" w:rsidRPr="00C36391">
              <w:rPr>
                <w:sz w:val="20"/>
                <w:szCs w:val="18"/>
              </w:rPr>
              <w:t>Democratization</w:t>
            </w:r>
            <w:r w:rsidRPr="00C36391">
              <w:rPr>
                <w:sz w:val="20"/>
                <w:szCs w:val="18"/>
              </w:rPr>
              <w:t xml:space="preserve"> of Biotechnology" e.g. community labs</w:t>
            </w:r>
          </w:p>
          <w:p w14:paraId="4FCC8D8D" w14:textId="6F8E309A"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author":[{"dropping-particle":"","family":"Kirkpatrick J, Koblentz GD, Palmer MJ, Perello E, Relman DA","given":"Denton SW.","non-dropping-particle":"","parse-names":false,"suffix":""}],"container-title":"George Mason University","id":"ITEM-1","issued":{"date-parts":[["2018"]]},"title":"Editing Biosecurity: Needs and Strategies for Governing Genome Editing.","type":"article-journal"},"uris":["http://www.mendeley.com/documents/?uuid=ff18953b-8795-39e7-ae25-94e57e123efc"]}],"mendeley":{"formattedCitation":"(Kirkpatrick J, Koblentz GD, Palmer MJ, Perello E, Relman DA, 2018)","plainTextFormattedCitation":"(Kirkpatrick J, Koblentz GD, Palmer MJ, Perello E, Relman DA, 2018)","previouslyFormattedCitation":"(6)"},"properties":{"noteIndex":0},"schema":"https://github.com/citation-style-language/schema/raw/master/csl-citation.json"}</w:instrText>
            </w:r>
            <w:r w:rsidRPr="00C36391">
              <w:rPr>
                <w:sz w:val="20"/>
                <w:szCs w:val="18"/>
              </w:rPr>
              <w:fldChar w:fldCharType="separate"/>
            </w:r>
            <w:r w:rsidR="00BF573A" w:rsidRPr="00BF573A">
              <w:rPr>
                <w:noProof/>
                <w:sz w:val="20"/>
                <w:szCs w:val="18"/>
              </w:rPr>
              <w:t>(Kirkpatrick J, Koblentz GD, Palmer MJ, Perello E, Relman DA, 2018)</w:t>
            </w:r>
            <w:r w:rsidRPr="00C36391">
              <w:rPr>
                <w:sz w:val="20"/>
                <w:szCs w:val="18"/>
              </w:rPr>
              <w:fldChar w:fldCharType="end"/>
            </w:r>
          </w:p>
        </w:tc>
        <w:tc>
          <w:tcPr>
            <w:tcW w:w="1775" w:type="dxa"/>
          </w:tcPr>
          <w:p w14:paraId="30CC96AE" w14:textId="77777777"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Insufficient public confidence</w:t>
            </w:r>
          </w:p>
          <w:p w14:paraId="755F4D62" w14:textId="3025AF8E"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3389/fbioe.2018.00034","author":[{"dropping-particle":"","family":"Fears","given":"R","non-dropping-particle":"","parse-names":false,"suffix":""},{"dropping-particle":"ter","family":"Meulen","given":"Volker","non-dropping-particle":"","parse-names":false,"suffix":""}],"container-title":"Frontiers in Bioengineering and Biotechnology","id":"ITEM-1","issue":"34","issued":{"date-parts":[["2017"]]},"title":"Assessing the Security Implications of Genome Editing Technology: Report of an International Workshop","type":"article-journal","volume":"6"},"uris":["http://www.mendeley.com/documents/?uuid=bf38f2dc-21e0-3064-89e3-e7eaadd81341"]}],"mendeley":{"formattedCitation":"(Fears &amp; Meulen, 2017)","plainTextFormattedCitation":"(Fears &amp; Meulen, 2017)","previouslyFormattedCitation":"(1)"},"properties":{"noteIndex":0},"schema":"https://github.com/citation-style-language/schema/raw/master/csl-citation.json"}</w:instrText>
            </w:r>
            <w:r w:rsidRPr="00C36391">
              <w:rPr>
                <w:sz w:val="20"/>
                <w:szCs w:val="18"/>
              </w:rPr>
              <w:fldChar w:fldCharType="separate"/>
            </w:r>
            <w:r w:rsidR="00BF573A" w:rsidRPr="00BF573A">
              <w:rPr>
                <w:noProof/>
                <w:sz w:val="20"/>
                <w:szCs w:val="18"/>
              </w:rPr>
              <w:t>(Fears &amp; Meulen, 2017)</w:t>
            </w:r>
            <w:r w:rsidRPr="00C36391">
              <w:rPr>
                <w:sz w:val="20"/>
                <w:szCs w:val="18"/>
              </w:rPr>
              <w:fldChar w:fldCharType="end"/>
            </w:r>
          </w:p>
        </w:tc>
        <w:tc>
          <w:tcPr>
            <w:tcW w:w="1414" w:type="dxa"/>
          </w:tcPr>
          <w:p w14:paraId="6428AFC5"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p>
        </w:tc>
      </w:tr>
      <w:tr w:rsidR="00C61182" w:rsidRPr="00C36391" w14:paraId="23AEA312" w14:textId="77777777" w:rsidTr="00516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5" w:type="dxa"/>
            <w:vMerge/>
          </w:tcPr>
          <w:p w14:paraId="05A7A474" w14:textId="77777777" w:rsidR="00C61182" w:rsidRPr="00C36391" w:rsidRDefault="00C61182" w:rsidP="00B44F57">
            <w:pPr>
              <w:rPr>
                <w:sz w:val="20"/>
                <w:szCs w:val="18"/>
              </w:rPr>
            </w:pPr>
          </w:p>
        </w:tc>
        <w:tc>
          <w:tcPr>
            <w:tcW w:w="1905" w:type="dxa"/>
          </w:tcPr>
          <w:p w14:paraId="511A7F6D"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Insufficient international legislation</w:t>
            </w:r>
          </w:p>
          <w:p w14:paraId="0B5C9A7C" w14:textId="68F66F58"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author":[{"dropping-particle":"","family":"Kirkpatrick J, Koblentz GD, Palmer MJ, Perello E, Relman DA","given":"Denton SW.","non-dropping-particle":"","parse-names":false,"suffix":""}],"container-title":"George Mason University","id":"ITEM-1","issued":{"date-parts":[["2018"]]},"title":"Editing Biosecurity: Needs and Strategies for Governing Genome Editing.","type":"article-journal"},"uris":["http://www.mendeley.com/documents/?uuid=ff18953b-8795-39e7-ae25-94e57e123efc"]}],"mendeley":{"formattedCitation":"(Kirkpatrick J, Koblentz GD, Palmer MJ, Perello E, Relman DA, 2018)","plainTextFormattedCitation":"(Kirkpatrick J, Koblentz GD, Palmer MJ, Perello E, Relman DA, 2018)","previouslyFormattedCitation":"(6)"},"properties":{"noteIndex":0},"schema":"https://github.com/citation-style-language/schema/raw/master/csl-citation.json"}</w:instrText>
            </w:r>
            <w:r w:rsidRPr="00C36391">
              <w:rPr>
                <w:sz w:val="20"/>
                <w:szCs w:val="18"/>
              </w:rPr>
              <w:fldChar w:fldCharType="separate"/>
            </w:r>
            <w:r w:rsidR="00BF573A" w:rsidRPr="00BF573A">
              <w:rPr>
                <w:noProof/>
                <w:sz w:val="20"/>
                <w:szCs w:val="18"/>
              </w:rPr>
              <w:t xml:space="preserve">(Kirkpatrick J, Koblentz GD, Palmer MJ, Perello </w:t>
            </w:r>
            <w:r w:rsidR="00BF573A" w:rsidRPr="00BF573A">
              <w:rPr>
                <w:noProof/>
                <w:sz w:val="20"/>
                <w:szCs w:val="18"/>
              </w:rPr>
              <w:lastRenderedPageBreak/>
              <w:t>E, Relman DA, 2018)</w:t>
            </w:r>
            <w:r w:rsidRPr="00C36391">
              <w:rPr>
                <w:sz w:val="20"/>
                <w:szCs w:val="18"/>
              </w:rPr>
              <w:fldChar w:fldCharType="end"/>
            </w:r>
          </w:p>
        </w:tc>
        <w:tc>
          <w:tcPr>
            <w:tcW w:w="1884" w:type="dxa"/>
          </w:tcPr>
          <w:p w14:paraId="5E89D67D"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da-DK"/>
              </w:rPr>
            </w:pPr>
            <w:r w:rsidRPr="00C36391">
              <w:rPr>
                <w:sz w:val="20"/>
                <w:szCs w:val="18"/>
                <w:lang w:val="da-DK"/>
              </w:rPr>
              <w:lastRenderedPageBreak/>
              <w:t>Cloud computing</w:t>
            </w:r>
          </w:p>
          <w:p w14:paraId="7A9F3E31" w14:textId="57EA9CAF"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vertAlign w:val="superscript"/>
                <w:lang w:val="da-DK"/>
              </w:rPr>
            </w:pPr>
            <w:r w:rsidRPr="00C36391">
              <w:rPr>
                <w:sz w:val="20"/>
                <w:szCs w:val="18"/>
                <w:lang w:val="da-DK"/>
              </w:rPr>
              <w:fldChar w:fldCharType="begin" w:fldLock="1"/>
            </w:r>
            <w:r w:rsidR="00BF573A">
              <w:rPr>
                <w:sz w:val="20"/>
                <w:szCs w:val="18"/>
                <w:lang w:val="da-DK"/>
              </w:rPr>
              <w:instrText>ADDIN CSL_CITATION {"citationItems":[{"id":"ITEM-1","itemData":{"ISBN":"978-1-931971-40-9","author":[{"dropping-particle":"","family":"Ney P, Koscher K, Organick L, Ceze L","given":"Kohno T.","non-dropping-particle":"","parse-names":false,"suffix":""}],"container-title":"In26th {USENIX} Security Symposium ({USENIX} Security 17)","id":"ITEM-1","issued":{"date-parts":[["2017"]]},"page":"765-779","title":"Computer Security, Privacy, and {DNA} Sequencing: Compromising Computers with Synthesized {DNA}, Privacy Leaks, and More","type":"paper-conference"},"uris":["http://www.mendeley.com/documents/?uuid=687305fb-76d6-35f0-8280-9a29a4ab5e67"]},{"id":"ITEM-2","itemData":{"author":[{"dropping-particle":"","family":"Qu","given":"Fangfang","non-dropping-particle":"","parse-names":false,"suffix":""}],"container-title":"Tufts University","id":"ITEM-2","issued":{"date-parts":[["2019"]]},"title":"Security of human genomic data","type":"report"},"uris":["http://www.mendeley.com/documents/?uuid=681b21d4-3213-397b-a500-16848282c231"]},{"id":"ITEM-3","itemData":{"DOI":"10.1108/FS-05-2012-0036","author":[{"dropping-particle":"","family":"Hauptman","given":"Aharon","non-dropping-particle":"","parse-names":false,"suffix":""},{"dropping-particle":"","family":"Sharan","given":"Yair","non-dropping-particle":"","parse-names":false,"suffix":""}],"container-title":"Foresight-The journal of future studies, strategic thinking and policy.","id":"ITEM-3","issue":"5","issued":{"date-parts":[["2013"]]},"page":"375-391","title":"Foresight of evolving security threats posed by emerging technologies","type":"article-journal","volume":"15"},"uris":["http://www.mendeley.com/documents/?uuid=427e612a-1ce6-371e-9c8a-ec124cfc7185"]}],"mendeley":{"formattedCitation":"(Hauptman &amp; Sharan, 2013; Ney P, Koscher K, Organick L, Ceze L, 2017; Qu, 2019)","plainTextFormattedCitation":"(Hauptman &amp; Sharan, 2013; Ney P, Koscher K, Organick L, Ceze L, 2017; Qu, 2019)","previouslyFormattedCitation":"(3,4,11)"},"properties":{"noteIndex":0},"schema":"https://github.com/citation-style-language/schema/raw/master/csl-citation.json"}</w:instrText>
            </w:r>
            <w:r w:rsidRPr="00C36391">
              <w:rPr>
                <w:sz w:val="20"/>
                <w:szCs w:val="18"/>
                <w:lang w:val="da-DK"/>
              </w:rPr>
              <w:fldChar w:fldCharType="separate"/>
            </w:r>
            <w:r w:rsidR="00BF573A" w:rsidRPr="00BF573A">
              <w:rPr>
                <w:noProof/>
                <w:sz w:val="20"/>
                <w:szCs w:val="18"/>
                <w:lang w:val="da-DK"/>
              </w:rPr>
              <w:t>(Hauptman &amp; Sharan, 2013; Ney P, Koscher K, Organick L, Ceze L, 2017; Qu, 2019)</w:t>
            </w:r>
            <w:r w:rsidRPr="00C36391">
              <w:rPr>
                <w:sz w:val="20"/>
                <w:szCs w:val="18"/>
              </w:rPr>
              <w:fldChar w:fldCharType="end"/>
            </w:r>
          </w:p>
        </w:tc>
        <w:tc>
          <w:tcPr>
            <w:tcW w:w="1597" w:type="dxa"/>
          </w:tcPr>
          <w:p w14:paraId="7A45841F"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Shifting ownership models in biotechnology and rise of start-ups</w:t>
            </w:r>
          </w:p>
          <w:p w14:paraId="4A21D204" w14:textId="424C0AC2"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author":[{"dropping-particle":"","family":"Qu","given":"Fangfang","non-dropping-particle":"","parse-names":false,"suffix":""}],"container-title":"Tufts University","id":"ITEM-1","issued":{"date-parts":[["2019"]]},"title":"Security of human genomic data","type":"report"},"uris":["http://www.mendeley.com/documents/?uuid=681b21d4-3213-397b-a500-16848282c231"]},{"id":"ITEM-2","itemData":{"DOI":"10.7554/eLife.30247.001","author":[{"dropping-particle":"","family":"Wintle BC, Boehm CR, Rhodes C, Molloy JC, Millett P, Adam L","given":"Sutherland WJ.","non-dropping-particle":"","parse-names":false,"suffix":""}],"container-title":"eLife, Feature article.","id":"ITEM-2","issued":{"date-parts":[["2017"]]},"title":"A transatlantic perspective on 20 emerging issues in biological engineering","type":"article-journal"},"uris":["http://www.mendeley.com/documents/?uuid=7a9cebff-2aa1-3f24-a928-d42db5cf1dfc"]},{"id":"ITEM-3","itemData":{"author":[{"dropping-particle":"","family":"Kirkpatrick J, Koblentz GD, Palmer MJ, Perello E, Relman DA","given":"Denton SW.","non-dropping-particle":"","parse-names":false,"suffix":""}],"container-title":"George Mason University","id":"ITEM-3","issued":{"date-parts":[["2018"]]},"title":"Editing Biosecurity: Needs and Strategies for Governing Genome Editing.","type":"article-journal"},"uris":["http://www.mendeley.com/documents/?uuid=ff18953b-8795-39e7-ae25-94e57e123efc"]},{"id":"ITEM-4","itemData":{"DOI":"10.1109/MC.2016.224","ISSN":"00189162","abstract":"Digital microfluidic biochips (DMFBs) implement novel protocols for highly sensitive and specific biomolecular recognition. However, attackers can exploit supply-chain vulnerabilities to pirate DMFBs' proprietary protocols or modify their results, with serious consequences for laboratory analysis, healthcare, and biotechnology innovation.","author":[{"dropping-particle":"","family":"Ali","given":"Sk Subidh","non-dropping-particle":"","parse-names":false,"suffix":""},{"dropping-particle":"","family":"Ibrahim","given":"Mohamed","non-dropping-particle":"","parse-names":false,"suffix":""},{"dropping-particle":"","family":"Rajendran","given":"Jeyavijayan","non-dropping-particle":"","parse-names":false,"suffix":""},{"dropping-particle":"","family":"Sinanoglu","given":"Ozgur","non-dropping-particle":"","parse-names":false,"suffix":""},{"dropping-particle":"","family":"Chakrabarty","given":"Krishnendu","non-dropping-particle":"","parse-names":false,"suffix":""}],"container-title":"Computer","id":"ITEM-4","issue":"8","issued":{"date-parts":[["2016","8","1"]]},"page":"36-43","publisher":"IEEE Computer Society","title":"Supply-Chain Security of Digital Microfluidic Biochips","type":"article-journal","volume":"49"},"uris":["http://www.mendeley.com/documents/?uuid=a850e485-80db-3471-baba-fca0940be873"]}],"mendeley":{"formattedCitation":"(Ali et al., 2016; Kirkpatrick J, Koblentz GD, Palmer MJ, Perello E, Relman DA, 2018; Qu, 2019; Wintle BC, Boehm CR, Rhodes C, Molloy JC, Millett P, Adam L, 2017)","plainTextFormattedCitation":"(Ali et al., 2016; Kirkpatrick J, Koblentz GD, Palmer MJ, Perello E, Relman DA, 2018; Qu, 2019; Wintle BC, Boehm CR, Rhodes C, Molloy JC, Millett P, Adam L, 2017)","previouslyFormattedCitation":"(4–6,8)"},"properties":{"noteIndex":0},"schema":"https://github.com/citation-style-language/schema/raw/master/csl-citation.json"}</w:instrText>
            </w:r>
            <w:r w:rsidRPr="00C36391">
              <w:rPr>
                <w:sz w:val="20"/>
                <w:szCs w:val="18"/>
              </w:rPr>
              <w:fldChar w:fldCharType="separate"/>
            </w:r>
            <w:r w:rsidR="00BF573A" w:rsidRPr="00BF573A">
              <w:rPr>
                <w:noProof/>
                <w:sz w:val="20"/>
                <w:szCs w:val="18"/>
              </w:rPr>
              <w:t xml:space="preserve">(Ali et al., 2016; Kirkpatrick J, </w:t>
            </w:r>
            <w:r w:rsidR="00BF573A" w:rsidRPr="00BF573A">
              <w:rPr>
                <w:noProof/>
                <w:sz w:val="20"/>
                <w:szCs w:val="18"/>
              </w:rPr>
              <w:lastRenderedPageBreak/>
              <w:t>Koblentz GD, Palmer MJ, Perello E, Relman DA, 2018; Qu, 2019; Wintle BC, Boehm CR, Rhodes C, Molloy JC, Millett P, Adam L, 2017)</w:t>
            </w:r>
            <w:r w:rsidRPr="00C36391">
              <w:rPr>
                <w:sz w:val="20"/>
                <w:szCs w:val="18"/>
              </w:rPr>
              <w:fldChar w:fldCharType="end"/>
            </w:r>
          </w:p>
        </w:tc>
        <w:tc>
          <w:tcPr>
            <w:tcW w:w="1775" w:type="dxa"/>
          </w:tcPr>
          <w:p w14:paraId="73A955C3"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lastRenderedPageBreak/>
              <w:t>Increased capability and number of users</w:t>
            </w:r>
          </w:p>
          <w:p w14:paraId="0E82B2CE" w14:textId="7750D932"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author":[{"dropping-particle":"","family":"Kirkpatrick J, Koblentz GD, Palmer MJ, Perello E, Relman DA","given":"Denton SW.","non-dropping-particle":"","parse-names":false,"suffix":""}],"container-title":"George Mason University","id":"ITEM-1","issued":{"date-parts":[["2018"]]},"title":"Editing Biosecurity: Needs and Strategies for Governing Genome Editing.","type":"article-journal"},"uris":["http://www.mendeley.com/documents/?uuid=ff18953b-8795-39e7-ae25-94e57e123efc"]},{"id":"ITEM-2","itemData":{"DOI":"10.1109/MC.2016.224","ISSN":"00189162","abstract":"Digital microfluidic biochips (DMFBs) implement novel protocols for highly sensitive and specific biomolecular recognition. However, attackers can exploit supply-chain vulnerabilities to pirate DMFBs' proprietary protocols or modify their results, with serious consequences for laboratory analysis, healthcare, and biotechnology innovation.","author":[{"dropping-particle":"","family":"Ali","given":"Sk Subidh","non-dropping-particle":"","parse-names":false,"suffix":""},{"dropping-particle":"","family":"Ibrahim","given":"Mohamed","non-dropping-particle":"","parse-names":false,"suffix":""},{"dropping-particle":"","family":"Rajendran","given":"Jeyavijayan","non-dropping-particle":"","parse-names":false,"suffix":""},{"dropping-particle":"","family":"Sinanoglu","given":"Ozgur","non-dropping-particle":"","parse-names":false,"suffix":""},{"dropping-particle":"","family":"Chakrabarty","given":"Krishnendu","non-dropping-particle":"","parse-names":false,"suffix":""}],"container-title":"Computer","id":"ITEM-2","issue":"8","issued":{"date-parts":[["2016","8","1"]]},"page":"36-43","publisher":"IEEE Computer Society","title":"Supply-Chain Security of Digital Microfluidic Biochips","type":"article-journal","volume":"49"},"uris":["http://www.mendeley.com/documents/?uuid=a850e485-80db-3471-baba-fca0940be873"]}],"mendeley":{"formattedCitation":"(Ali et al., 2016; Kirkpatrick J, Koblentz GD, Palmer MJ, Perello E, Relman DA, 2018)","plainTextFormattedCitation":"(Ali et al., 2016; Kirkpatrick J, Koblentz GD, Palmer MJ, Perello E, Relman DA, 2018)","previouslyFormattedCitation":"(6,8)"},"properties":{"noteIndex":0},"schema":"https://github.com/citation-style-language/schema/raw/master/csl-citation.json"}</w:instrText>
            </w:r>
            <w:r w:rsidRPr="00C36391">
              <w:rPr>
                <w:sz w:val="20"/>
                <w:szCs w:val="18"/>
              </w:rPr>
              <w:fldChar w:fldCharType="separate"/>
            </w:r>
            <w:r w:rsidR="00BF573A" w:rsidRPr="00BF573A">
              <w:rPr>
                <w:noProof/>
                <w:sz w:val="20"/>
                <w:szCs w:val="18"/>
              </w:rPr>
              <w:t xml:space="preserve">(Ali et al., 2016; Kirkpatrick J, Koblentz GD, Palmer MJ, Perello </w:t>
            </w:r>
            <w:r w:rsidR="00BF573A" w:rsidRPr="00BF573A">
              <w:rPr>
                <w:noProof/>
                <w:sz w:val="20"/>
                <w:szCs w:val="18"/>
              </w:rPr>
              <w:lastRenderedPageBreak/>
              <w:t>E, Relman DA, 2018)</w:t>
            </w:r>
            <w:r w:rsidRPr="00C36391">
              <w:rPr>
                <w:sz w:val="20"/>
                <w:szCs w:val="18"/>
              </w:rPr>
              <w:fldChar w:fldCharType="end"/>
            </w:r>
          </w:p>
        </w:tc>
        <w:tc>
          <w:tcPr>
            <w:tcW w:w="1414" w:type="dxa"/>
          </w:tcPr>
          <w:p w14:paraId="47124A06"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en-GB"/>
              </w:rPr>
            </w:pPr>
            <w:r w:rsidRPr="00C36391">
              <w:rPr>
                <w:sz w:val="20"/>
                <w:szCs w:val="18"/>
                <w:lang w:val="en-GB"/>
              </w:rPr>
              <w:lastRenderedPageBreak/>
              <w:t> </w:t>
            </w:r>
          </w:p>
        </w:tc>
      </w:tr>
      <w:tr w:rsidR="00C61182" w:rsidRPr="00C36391" w14:paraId="78CC2309" w14:textId="77777777" w:rsidTr="0051644F">
        <w:tc>
          <w:tcPr>
            <w:cnfStyle w:val="001000000000" w:firstRow="0" w:lastRow="0" w:firstColumn="1" w:lastColumn="0" w:oddVBand="0" w:evenVBand="0" w:oddHBand="0" w:evenHBand="0" w:firstRowFirstColumn="0" w:firstRowLastColumn="0" w:lastRowFirstColumn="0" w:lastRowLastColumn="0"/>
            <w:tcW w:w="1385" w:type="dxa"/>
            <w:vMerge/>
          </w:tcPr>
          <w:p w14:paraId="7DB2A9AD" w14:textId="77777777" w:rsidR="00C61182" w:rsidRPr="00C36391" w:rsidRDefault="00C61182" w:rsidP="00B44F57">
            <w:pPr>
              <w:rPr>
                <w:sz w:val="20"/>
                <w:szCs w:val="18"/>
              </w:rPr>
            </w:pPr>
          </w:p>
        </w:tc>
        <w:tc>
          <w:tcPr>
            <w:tcW w:w="1905" w:type="dxa"/>
          </w:tcPr>
          <w:p w14:paraId="35E15918" w14:textId="77777777"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Preparing for a bioeconomy</w:t>
            </w:r>
          </w:p>
          <w:p w14:paraId="4A243E45" w14:textId="1CE26FA2"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DOI":"10.7554/eLife.30247.001","author":[{"dropping-particle":"","family":"Wintle BC, Boehm CR, Rhodes C, Molloy JC, Millett P, Adam L","given":"Sutherland WJ.","non-dropping-particle":"","parse-names":false,"suffix":""}],"container-title":"eLife, Feature article.","id":"ITEM-1","issued":{"date-parts":[["2017"]]},"title":"A transatlantic perspective on 20 emerging issues in biological engineering","type":"article-journal"},"uris":["http://www.mendeley.com/documents/?uuid=7a9cebff-2aa1-3f24-a928-d42db5cf1dfc"]}],"mendeley":{"formattedCitation":"(Wintle BC, Boehm CR, Rhodes C, Molloy JC, Millett P, Adam L, 2017)","plainTextFormattedCitation":"(Wintle BC, Boehm CR, Rhodes C, Molloy JC, Millett P, Adam L, 2017)","previouslyFormattedCitation":"(5)"},"properties":{"noteIndex":0},"schema":"https://github.com/citation-style-language/schema/raw/master/csl-citation.json"}</w:instrText>
            </w:r>
            <w:r w:rsidRPr="00C36391">
              <w:rPr>
                <w:sz w:val="20"/>
                <w:szCs w:val="18"/>
              </w:rPr>
              <w:fldChar w:fldCharType="separate"/>
            </w:r>
            <w:r w:rsidR="00BF573A" w:rsidRPr="00BF573A">
              <w:rPr>
                <w:noProof/>
                <w:sz w:val="20"/>
                <w:szCs w:val="18"/>
              </w:rPr>
              <w:t>(Wintle BC, Boehm CR, Rhodes C, Molloy JC, Millett P, Adam L, 2017)</w:t>
            </w:r>
            <w:r w:rsidRPr="00C36391">
              <w:rPr>
                <w:sz w:val="20"/>
                <w:szCs w:val="18"/>
              </w:rPr>
              <w:fldChar w:fldCharType="end"/>
            </w:r>
          </w:p>
        </w:tc>
        <w:tc>
          <w:tcPr>
            <w:tcW w:w="1884" w:type="dxa"/>
          </w:tcPr>
          <w:p w14:paraId="51D614A2" w14:textId="77777777"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Decreasing cost of DNA synthesis</w:t>
            </w:r>
          </w:p>
          <w:p w14:paraId="6B75B09C" w14:textId="2A888153"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ISBN":"978-1-931971-40-9","author":[{"dropping-particle":"","family":"Ney P, Koscher K, Organick L, Ceze L","given":"Kohno T.","non-dropping-particle":"","parse-names":false,"suffix":""}],"container-title":"In26th {USENIX} Security Symposium ({USENIX} Security 17)","id":"ITEM-1","issued":{"date-parts":[["2017"]]},"page":"765-779","title":"Computer Security, Privacy, and {DNA} Sequencing: Compromising Computers with Synthesized {DNA}, Privacy Leaks, and More","type":"paper-conference"},"uris":["http://www.mendeley.com/documents/?uuid=687305fb-76d6-35f0-8280-9a29a4ab5e67"]},{"id":"ITEM-2","itemData":{"author":[{"dropping-particle":"","family":"Qu","given":"Fangfang","non-dropping-particle":"","parse-names":false,"suffix":""}],"container-title":"Tufts University","id":"ITEM-2","issued":{"date-parts":[["2019"]]},"title":"Security of human genomic data","type":"report"},"uris":["http://www.mendeley.com/documents/?uuid=681b21d4-3213-397b-a500-16848282c231"]},{"id":"ITEM-3","itemData":{"DOI":"10.3389/fbioe.2018.00034","author":[{"dropping-particle":"","family":"Fears","given":"R","non-dropping-particle":"","parse-names":false,"suffix":""},{"dropping-particle":"ter","family":"Meulen","given":"Volker","non-dropping-particle":"","parse-names":false,"suffix":""}],"container-title":"Frontiers in Bioengineering and Biotechnology","id":"ITEM-3","issue":"34","issued":{"date-parts":[["2017"]]},"title":"Assessing the Security Implications of Genome Editing Technology: Report of an International Workshop","type":"article-journal","volume":"6"},"uris":["http://www.mendeley.com/documents/?uuid=bf38f2dc-21e0-3064-89e3-e7eaadd81341"]},{"id":"ITEM-4","itemData":{"author":[{"dropping-particle":"","family":"Kirkpatrick J, Koblentz GD, Palmer MJ, Perello E, Relman DA","given":"Denton SW.","non-dropping-particle":"","parse-names":false,"suffix":""}],"container-title":"George Mason University","id":"ITEM-4","issued":{"date-parts":[["2018"]]},"title":"Editing Biosecurity: Needs and Strategies for Governing Genome Editing.","type":"article-journal"},"uris":["http://www.mendeley.com/documents/?uuid=ff18953b-8795-39e7-ae25-94e57e123efc"]},{"id":"ITEM-5","itemData":{"DOI":"10.1089/hs.2016.0120","author":[{"dropping-particle":"","family":"Dieuliis","given":"Diane","non-dropping-particle":"","parse-names":false,"suffix":""},{"dropping-particle":"","family":"Giordano","given":"James","non-dropping-particle":"","parse-names":false,"suffix":""}],"container-title":"Health Security","id":"ITEM-5","issue":"3","issued":{"date-parts":[["2017","6","1"]]},"page":"296-302","publisher":"Mary Ann Liebert Inc.","title":"Why Gene Editors Like CRISPR/Cas May Be a Game-Changer for Neuroweapons","type":"article-journal","volume":"15"},"uris":["http://www.mendeley.com/documents/?uuid=c10f8a02-1642-3abc-a4be-623e1bb4988b"]},{"id":"ITEM-6","itemData":{"DOI":"10.1101/332346","author":[{"dropping-particle":"","family":"Ney PM, Organick L, Koscher K, Kohno T","given":"Ceze L.","non-dropping-particle":"","parse-names":false,"suffix":""}],"container-title":"bioRxiv","id":"ITEM-6","issued":{"date-parts":[["2018"]]},"page":"332346","title":"Exploiting Index Cross-Talk to Modify Variant Calls","type":"article-journal","volume":"1"},"uris":["http://www.mendeley.com/documents/?uuid=2f692a35-e42d-3a6b-a76b-9da4b64c6fdc"]}],"mendeley":{"formattedCitation":"(Dieuliis &amp; Giordano, 2017; Fears &amp; Meulen, 2017; Kirkpatrick J, Koblentz GD, Palmer MJ, Perello E, Relman DA, 2018; Ney P, Koscher K, Organick L, Ceze L, 2017; Ney PM, Organick L, Koscher K, Kohno T, 2018; Qu, 2019)","plainTextFormattedCitation":"(Dieuliis &amp; Giordano, 2017; Fears &amp; Meulen, 2017; Kirkpatrick J, Koblentz GD, Palmer MJ, Perello E, Relman DA, 2018; Ney P, Koscher K, Organick L, Ceze L, 2017; Ney PM, Organick L, Koscher K, Kohno T, 2018; Qu, 2019)","previouslyFormattedCitation":"(1,3,4,6,7,12)"},"properties":{"noteIndex":0},"schema":"https://github.com/citation-style-language/schema/raw/master/csl-citation.json"}</w:instrText>
            </w:r>
            <w:r w:rsidRPr="00C36391">
              <w:rPr>
                <w:sz w:val="20"/>
                <w:szCs w:val="18"/>
              </w:rPr>
              <w:fldChar w:fldCharType="separate"/>
            </w:r>
            <w:r w:rsidR="00BF573A" w:rsidRPr="00BF573A">
              <w:rPr>
                <w:noProof/>
                <w:sz w:val="20"/>
                <w:szCs w:val="18"/>
              </w:rPr>
              <w:t>(Dieuliis &amp; Giordano, 2017; Fears &amp; Meulen, 2017; Kirkpatrick J, Koblentz GD, Palmer MJ, Perello E, Relman DA, 2018; Ney P, Koscher K, Organick L, Ceze L, 2017; Ney PM, Organick L, Koscher K, Kohno T, 2018; Qu, 2019)</w:t>
            </w:r>
            <w:r w:rsidRPr="00C36391">
              <w:rPr>
                <w:sz w:val="20"/>
                <w:szCs w:val="18"/>
              </w:rPr>
              <w:fldChar w:fldCharType="end"/>
            </w:r>
          </w:p>
        </w:tc>
        <w:tc>
          <w:tcPr>
            <w:tcW w:w="1597" w:type="dxa"/>
          </w:tcPr>
          <w:p w14:paraId="1D053ED2"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c>
          <w:tcPr>
            <w:tcW w:w="1775" w:type="dxa"/>
          </w:tcPr>
          <w:p w14:paraId="469057E3" w14:textId="77777777"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Increased activity of end user</w:t>
            </w:r>
          </w:p>
          <w:p w14:paraId="6D47B25D" w14:textId="00974720"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DOI":"10.1109/MC.2016.224","ISSN":"00189162","abstract":"Digital microfluidic biochips (DMFBs) implement novel protocols for highly sensitive and specific biomolecular recognition. However, attackers can exploit supply-chain vulnerabilities to pirate DMFBs' proprietary protocols or modify their results, with serious consequences for laboratory analysis, healthcare, and biotechnology innovation.","author":[{"dropping-particle":"","family":"Ali","given":"Sk Subidh","non-dropping-particle":"","parse-names":false,"suffix":""},{"dropping-particle":"","family":"Ibrahim","given":"Mohamed","non-dropping-particle":"","parse-names":false,"suffix":""},{"dropping-particle":"","family":"Rajendran","given":"Jeyavijayan","non-dropping-particle":"","parse-names":false,"suffix":""},{"dropping-particle":"","family":"Sinanoglu","given":"Ozgur","non-dropping-particle":"","parse-names":false,"suffix":""},{"dropping-particle":"","family":"Chakrabarty","given":"Krishnendu","non-dropping-particle":"","parse-names":false,"suffix":""}],"container-title":"Computer","id":"ITEM-1","issue":"8","issued":{"date-parts":[["2016","8","1"]]},"page":"36-43","publisher":"IEEE Computer Society","title":"Supply-Chain Security of Digital Microfluidic Biochips","type":"article-journal","volume":"49"},"uris":["http://www.mendeley.com/documents/?uuid=a850e485-80db-3471-baba-fca0940be873"]}],"mendeley":{"formattedCitation":"(Ali et al., 2016)","plainTextFormattedCitation":"(Ali et al., 2016)","previouslyFormattedCitation":"(8)"},"properties":{"noteIndex":0},"schema":"https://github.com/citation-style-language/schema/raw/master/csl-citation.json"}</w:instrText>
            </w:r>
            <w:r w:rsidRPr="00C36391">
              <w:rPr>
                <w:sz w:val="20"/>
                <w:szCs w:val="18"/>
              </w:rPr>
              <w:fldChar w:fldCharType="separate"/>
            </w:r>
            <w:r w:rsidR="00BF573A" w:rsidRPr="00BF573A">
              <w:rPr>
                <w:noProof/>
                <w:sz w:val="20"/>
                <w:szCs w:val="18"/>
              </w:rPr>
              <w:t>(Ali et al., 2016)</w:t>
            </w:r>
            <w:r w:rsidRPr="00C36391">
              <w:rPr>
                <w:sz w:val="20"/>
                <w:szCs w:val="18"/>
              </w:rPr>
              <w:fldChar w:fldCharType="end"/>
            </w:r>
          </w:p>
        </w:tc>
        <w:tc>
          <w:tcPr>
            <w:tcW w:w="1414" w:type="dxa"/>
          </w:tcPr>
          <w:p w14:paraId="72927CD6"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r>
      <w:tr w:rsidR="00C61182" w:rsidRPr="00C36391" w14:paraId="1CDA8BDA" w14:textId="77777777" w:rsidTr="00516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5" w:type="dxa"/>
            <w:vMerge/>
          </w:tcPr>
          <w:p w14:paraId="4A6915DE" w14:textId="77777777" w:rsidR="00C61182" w:rsidRPr="00C36391" w:rsidRDefault="00C61182" w:rsidP="00B44F57">
            <w:pPr>
              <w:rPr>
                <w:sz w:val="20"/>
                <w:szCs w:val="18"/>
              </w:rPr>
            </w:pPr>
          </w:p>
        </w:tc>
        <w:tc>
          <w:tcPr>
            <w:tcW w:w="1905" w:type="dxa"/>
          </w:tcPr>
          <w:p w14:paraId="3C78BA65"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b/>
                <w:bCs/>
                <w:sz w:val="20"/>
                <w:szCs w:val="18"/>
              </w:rPr>
              <w:t> </w:t>
            </w:r>
          </w:p>
        </w:tc>
        <w:tc>
          <w:tcPr>
            <w:tcW w:w="1884" w:type="dxa"/>
          </w:tcPr>
          <w:p w14:paraId="70AC38A9"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Increasing availability of inexpensive tools</w:t>
            </w:r>
          </w:p>
          <w:p w14:paraId="7E9378DF" w14:textId="2123ACE3"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1089/hs.2016.0120","author":[{"dropping-particle":"","family":"Dieuliis","given":"Diane","non-dropping-particle":"","parse-names":false,"suffix":""},{"dropping-particle":"","family":"Giordano","given":"James","non-dropping-particle":"","parse-names":false,"suffix":""}],"container-title":"Health Security","id":"ITEM-1","issue":"3","issued":{"date-parts":[["2017","6","1"]]},"page":"296-302","publisher":"Mary Ann Liebert Inc.","title":"Why Gene Editors Like CRISPR/Cas May Be a Game-Changer for Neuroweapons","type":"article-journal","volume":"15"},"uris":["http://www.mendeley.com/documents/?uuid=c10f8a02-1642-3abc-a4be-623e1bb4988b"]}],"mendeley":{"formattedCitation":"(Dieuliis &amp; Giordano, 2017)","plainTextFormattedCitation":"(Dieuliis &amp; Giordano, 2017)","previouslyFormattedCitation":"(7)"},"properties":{"noteIndex":0},"schema":"https://github.com/citation-style-language/schema/raw/master/csl-citation.json"}</w:instrText>
            </w:r>
            <w:r w:rsidRPr="00C36391">
              <w:rPr>
                <w:sz w:val="20"/>
                <w:szCs w:val="18"/>
              </w:rPr>
              <w:fldChar w:fldCharType="separate"/>
            </w:r>
            <w:r w:rsidR="00BF573A" w:rsidRPr="00BF573A">
              <w:rPr>
                <w:noProof/>
                <w:sz w:val="20"/>
                <w:szCs w:val="18"/>
              </w:rPr>
              <w:t>(Dieuliis &amp; Giordano, 2017)</w:t>
            </w:r>
            <w:r w:rsidRPr="00C36391">
              <w:rPr>
                <w:sz w:val="20"/>
                <w:szCs w:val="18"/>
              </w:rPr>
              <w:fldChar w:fldCharType="end"/>
            </w:r>
          </w:p>
        </w:tc>
        <w:tc>
          <w:tcPr>
            <w:tcW w:w="1597" w:type="dxa"/>
          </w:tcPr>
          <w:p w14:paraId="7A910E73"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c>
          <w:tcPr>
            <w:tcW w:w="1775" w:type="dxa"/>
          </w:tcPr>
          <w:p w14:paraId="29E45354"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c>
          <w:tcPr>
            <w:tcW w:w="1414" w:type="dxa"/>
          </w:tcPr>
          <w:p w14:paraId="375D999A"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r>
      <w:tr w:rsidR="00C61182" w:rsidRPr="00C36391" w14:paraId="396DFACB" w14:textId="77777777" w:rsidTr="0051644F">
        <w:tc>
          <w:tcPr>
            <w:cnfStyle w:val="001000000000" w:firstRow="0" w:lastRow="0" w:firstColumn="1" w:lastColumn="0" w:oddVBand="0" w:evenVBand="0" w:oddHBand="0" w:evenHBand="0" w:firstRowFirstColumn="0" w:firstRowLastColumn="0" w:lastRowFirstColumn="0" w:lastRowLastColumn="0"/>
            <w:tcW w:w="1385" w:type="dxa"/>
            <w:vMerge/>
          </w:tcPr>
          <w:p w14:paraId="0733FB0C" w14:textId="77777777" w:rsidR="00C61182" w:rsidRPr="00C36391" w:rsidRDefault="00C61182" w:rsidP="00B44F57">
            <w:pPr>
              <w:rPr>
                <w:sz w:val="20"/>
                <w:szCs w:val="18"/>
              </w:rPr>
            </w:pPr>
          </w:p>
        </w:tc>
        <w:tc>
          <w:tcPr>
            <w:tcW w:w="1905" w:type="dxa"/>
          </w:tcPr>
          <w:p w14:paraId="7032AE75"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lang w:val="en-GB"/>
              </w:rPr>
            </w:pPr>
            <w:r w:rsidRPr="00C36391">
              <w:rPr>
                <w:b/>
                <w:bCs/>
                <w:sz w:val="20"/>
                <w:szCs w:val="18"/>
              </w:rPr>
              <w:t> </w:t>
            </w:r>
          </w:p>
        </w:tc>
        <w:tc>
          <w:tcPr>
            <w:tcW w:w="1884" w:type="dxa"/>
          </w:tcPr>
          <w:p w14:paraId="635BBA0F"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lang w:val="en-GB"/>
              </w:rPr>
            </w:pPr>
            <w:r w:rsidRPr="00C36391">
              <w:rPr>
                <w:sz w:val="20"/>
                <w:szCs w:val="18"/>
                <w:lang w:val="en-GB"/>
              </w:rPr>
              <w:t>New technologies and new data</w:t>
            </w:r>
          </w:p>
        </w:tc>
        <w:tc>
          <w:tcPr>
            <w:tcW w:w="1597" w:type="dxa"/>
          </w:tcPr>
          <w:p w14:paraId="50FDBF85"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lang w:val="en-GB"/>
              </w:rPr>
            </w:pPr>
            <w:r w:rsidRPr="00C36391">
              <w:rPr>
                <w:sz w:val="20"/>
                <w:szCs w:val="18"/>
                <w:lang w:val="en-GB"/>
              </w:rPr>
              <w:t> </w:t>
            </w:r>
          </w:p>
        </w:tc>
        <w:tc>
          <w:tcPr>
            <w:tcW w:w="1775" w:type="dxa"/>
          </w:tcPr>
          <w:p w14:paraId="31A924A3"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lang w:val="en-GB"/>
              </w:rPr>
            </w:pPr>
            <w:r w:rsidRPr="00C36391">
              <w:rPr>
                <w:sz w:val="20"/>
                <w:szCs w:val="18"/>
                <w:lang w:val="en-GB"/>
              </w:rPr>
              <w:t> </w:t>
            </w:r>
          </w:p>
        </w:tc>
        <w:tc>
          <w:tcPr>
            <w:tcW w:w="1414" w:type="dxa"/>
          </w:tcPr>
          <w:p w14:paraId="40EF5A74"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lang w:val="en-GB"/>
              </w:rPr>
            </w:pPr>
            <w:r w:rsidRPr="00C36391">
              <w:rPr>
                <w:sz w:val="20"/>
                <w:szCs w:val="18"/>
                <w:lang w:val="en-GB"/>
              </w:rPr>
              <w:t> </w:t>
            </w:r>
          </w:p>
        </w:tc>
      </w:tr>
      <w:tr w:rsidR="00C61182" w:rsidRPr="00C36391" w14:paraId="2CED5D80" w14:textId="77777777" w:rsidTr="00516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5" w:type="dxa"/>
            <w:vMerge/>
          </w:tcPr>
          <w:p w14:paraId="4B3B11BE" w14:textId="77777777" w:rsidR="00C61182" w:rsidRPr="00C36391" w:rsidRDefault="00C61182" w:rsidP="00B44F57">
            <w:pPr>
              <w:rPr>
                <w:sz w:val="20"/>
                <w:szCs w:val="18"/>
              </w:rPr>
            </w:pPr>
          </w:p>
        </w:tc>
        <w:tc>
          <w:tcPr>
            <w:tcW w:w="1905" w:type="dxa"/>
          </w:tcPr>
          <w:p w14:paraId="34247141"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b/>
                <w:bCs/>
                <w:sz w:val="20"/>
                <w:szCs w:val="18"/>
                <w:lang w:val="en-GB"/>
              </w:rPr>
              <w:t> </w:t>
            </w:r>
          </w:p>
        </w:tc>
        <w:tc>
          <w:tcPr>
            <w:tcW w:w="1884" w:type="dxa"/>
          </w:tcPr>
          <w:p w14:paraId="08855149"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Increasing levels of data produced, stored and handled online</w:t>
            </w:r>
          </w:p>
          <w:p w14:paraId="75198C2C" w14:textId="1A068E14"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ISBN":"978-1-931971-32-4","abstract":"The decreasing cost of molecular profiling tests, such as DNA sequencing, and the consequent increasing availability of biological data are revolutionizing medicine, but at the same time create novel privacy risks. The research community has already proposed a plethora of methods for protecting genomic data against these risks. However, the privacy risks stemming from epi-genetics, which bridges the gap between the genome and our health characteristics, have been largely overlooked so far, even though epigenetic data such as microRNAs (miRNAs) are no less privacy sensitive. This lack of investigation is attributed to the common belief that the inherent temporal variability of miRNAs shields them from being tracked and linked over time. In this paper, we show that, contrary to this belief, miRNA expression profiles can be successfully tracked over time, despite their variability. Specifically, we show that two blood-based miRNA expression profiles taken with a time difference of one week from the same person can be matched with a success rate of 90%. We furthermore observe that this success rate stays almost constant when the time difference is increased from one week to one year. In order to mitigate the linkability threat, we propose and thoroughly evaluate two countermeasures: (i) hiding a subset of disease-irrelevant miRNA expressions , and (ii) probabilistically sanitizing the miRNA expression profiles. Our experiments show that the second mechanism provides a better trade-off between privacy and disease-prediction accuracy.","author":[{"dropping-particle":"","family":"Backes","given":"Michael","non-dropping-particle":"","parse-names":false,"suffix":""},{"dropping-particle":"","family":"Berrang","given":"Pascal","non-dropping-particle":"","parse-names":false,"suffix":""},{"dropping-particle":"","family":"Hecksteden","given":"Anna","non-dropping-particle":"","parse-names":false,"suffix":""},{"dropping-particle":"","family":"Humbert","given":"Mathias","non-dropping-particle":"","parse-names":false,"suffix":""},{"dropping-particle":"","family":"Keller","given":"Andreas","non-dropping-particle":"","parse-names":false,"suffix":""},{"dropping-particle":"","family":"Meyer","given":"Tim","non-dropping-particle":"","parse-names":false,"suffix":""},{"dropping-particle":"","family":"Hecksteden","given":"Anne","non-dropping-particle":"","parse-names":false,"suffix":""}],"container-title":"usenix.org","id":"ITEM-1","issued":{"date-parts":[["2016"]]},"number-of-pages":"1223","title":"Open access to the Proceedings of the 25th USENIX Security Symposium is sponsored by USENIX Privacy in Epigenetics: Temporal Linkability of MicroRNA Expression Profiles Privacy in Epigenetics: Temporal Linkability of MicroRNA Expression Profiles","type":"book"},"uris":["http://www.mendeley.com/documents/?uuid=f9adf976-2fbd-3e75-b300-92d1c02d25ef"]},{"id":"ITEM-2","itemData":{"author":[{"dropping-particle":"","family":"Ayday E, Raisaro JL, McLaren PJ, Fellay J","given":"Hubaux JP.","non-dropping-particle":"","parse-names":false,"suffix":""}],"container-title":"2013 {USENIX} Workshop on Health Information Technologies (HealthTech 13)","id":"ITEM-2","issued":{"date-parts":[["2013"]]},"title":"Privacy-Preserving Computation of Disease Risk by Using Genomic, Clinical, and Environmental Data","type":"paper-conference"},"uris":["http://www.mendeley.com/documents/?uuid=f844c10d-9318-32e6-81c0-8096da65e007"]},{"id":"ITEM-3","itemData":{"author":[{"dropping-particle":"","family":"Qu","given":"Fangfang","non-dropping-particle":"","parse-names":false,"suffix":""}],"container-title":"Tufts University","id":"ITEM-3","issued":{"date-parts":[["2019"]]},"title":"Security of human genomic data","type":"report"},"uris":["http://www.mendeley.com/documents/?uuid=681b21d4-3213-397b-a500-16848282c231"]},{"id":"ITEM-4","itemData":{"DOI":"10.1073/pnas.1423854112","author":[{"dropping-particle":"","family":"Franzosa EA, Huang K, Meadow JF, Gevers D, Lemon KP, Bohannan BJ","given":"Huttenhower C.","non-dropping-particle":"","parse-names":false,"suffix":""}],"container-title":"Proceedings of the National Academy of Sciences.","id":"ITEM-4","issue":"22","issued":{"date-parts":[["2015"]]},"page":"E2930-8","title":"Identifying personal microbiomes using metagenomic codes","type":"article-journal","volume":"112"},"uris":["http://www.mendeley.com/documents/?uuid=8a7d0bea-170d-3a81-8ded-9bcfc9b9d145"]}],"mendeley":{"formattedCitation":"(Ayday E, Raisaro JL, McLaren PJ, Fellay J, 2013; Backes et al., 2016; Franzosa EA, Huang K, Meadow JF, Gevers D, Lemon KP, Bohannan BJ, 2015; Qu, 2019)","plainTextFormattedCitation":"(Ayday E, Raisaro JL, McLaren PJ, Fellay J, 2013; Backes et al., 2016; Franzosa EA, Huang K, Meadow JF, Gevers D, Lemon KP, Bohannan BJ, 2015; Qu, 2019)","previouslyFormattedCitation":"(4,9,10,13)"},"properties":{"noteIndex":0},"schema":"https://github.com/citation-style-language/schema/raw/master/csl-citation.json"}</w:instrText>
            </w:r>
            <w:r w:rsidRPr="00C36391">
              <w:rPr>
                <w:sz w:val="20"/>
                <w:szCs w:val="18"/>
              </w:rPr>
              <w:fldChar w:fldCharType="separate"/>
            </w:r>
            <w:r w:rsidR="00BF573A" w:rsidRPr="00BF573A">
              <w:rPr>
                <w:noProof/>
                <w:sz w:val="20"/>
                <w:szCs w:val="18"/>
              </w:rPr>
              <w:t>(Ayday E, Raisaro JL, McLaren PJ, Fellay J, 2013; Backes et al., 2016; Franzosa EA, Huang K, Meadow JF, Gevers D, Lemon KP, Bohannan BJ, 2015; Qu, 2019)</w:t>
            </w:r>
            <w:r w:rsidRPr="00C36391">
              <w:rPr>
                <w:sz w:val="20"/>
                <w:szCs w:val="18"/>
              </w:rPr>
              <w:fldChar w:fldCharType="end"/>
            </w:r>
          </w:p>
        </w:tc>
        <w:tc>
          <w:tcPr>
            <w:tcW w:w="1597" w:type="dxa"/>
          </w:tcPr>
          <w:p w14:paraId="702371B6"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en-GB"/>
              </w:rPr>
            </w:pPr>
            <w:r w:rsidRPr="00C36391">
              <w:rPr>
                <w:sz w:val="20"/>
                <w:szCs w:val="18"/>
                <w:lang w:val="en-GB"/>
              </w:rPr>
              <w:t> </w:t>
            </w:r>
          </w:p>
        </w:tc>
        <w:tc>
          <w:tcPr>
            <w:tcW w:w="1775" w:type="dxa"/>
          </w:tcPr>
          <w:p w14:paraId="1ACE4B88"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en-GB"/>
              </w:rPr>
            </w:pPr>
            <w:r w:rsidRPr="00C36391">
              <w:rPr>
                <w:sz w:val="20"/>
                <w:szCs w:val="18"/>
                <w:lang w:val="en-GB"/>
              </w:rPr>
              <w:t> </w:t>
            </w:r>
          </w:p>
        </w:tc>
        <w:tc>
          <w:tcPr>
            <w:tcW w:w="1414" w:type="dxa"/>
          </w:tcPr>
          <w:p w14:paraId="77344FFC"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lang w:val="en-GB"/>
              </w:rPr>
            </w:pPr>
            <w:r w:rsidRPr="00C36391">
              <w:rPr>
                <w:sz w:val="20"/>
                <w:szCs w:val="18"/>
                <w:lang w:val="en-GB"/>
              </w:rPr>
              <w:t> </w:t>
            </w:r>
          </w:p>
        </w:tc>
      </w:tr>
      <w:tr w:rsidR="00C61182" w:rsidRPr="00C36391" w14:paraId="17970862" w14:textId="77777777" w:rsidTr="0051644F">
        <w:tc>
          <w:tcPr>
            <w:cnfStyle w:val="001000000000" w:firstRow="0" w:lastRow="0" w:firstColumn="1" w:lastColumn="0" w:oddVBand="0" w:evenVBand="0" w:oddHBand="0" w:evenHBand="0" w:firstRowFirstColumn="0" w:firstRowLastColumn="0" w:lastRowFirstColumn="0" w:lastRowLastColumn="0"/>
            <w:tcW w:w="1385" w:type="dxa"/>
            <w:vMerge/>
          </w:tcPr>
          <w:p w14:paraId="2928C128" w14:textId="77777777" w:rsidR="00C61182" w:rsidRPr="00C36391" w:rsidRDefault="00C61182" w:rsidP="00B44F57">
            <w:pPr>
              <w:rPr>
                <w:sz w:val="20"/>
                <w:szCs w:val="18"/>
              </w:rPr>
            </w:pPr>
          </w:p>
        </w:tc>
        <w:tc>
          <w:tcPr>
            <w:tcW w:w="1905" w:type="dxa"/>
          </w:tcPr>
          <w:p w14:paraId="1B86E437"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lang w:val="en-GB"/>
              </w:rPr>
              <w:t> </w:t>
            </w:r>
          </w:p>
        </w:tc>
        <w:tc>
          <w:tcPr>
            <w:tcW w:w="1884" w:type="dxa"/>
          </w:tcPr>
          <w:p w14:paraId="044C1798" w14:textId="77777777"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Increasing DNA sequencing speeds</w:t>
            </w:r>
          </w:p>
          <w:p w14:paraId="20EDCCCD" w14:textId="7D8C23F3"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vertAlign w:val="superscript"/>
              </w:rPr>
            </w:pPr>
            <w:r w:rsidRPr="00C36391">
              <w:rPr>
                <w:sz w:val="20"/>
                <w:szCs w:val="18"/>
              </w:rPr>
              <w:fldChar w:fldCharType="begin" w:fldLock="1"/>
            </w:r>
            <w:r w:rsidR="00BF573A">
              <w:rPr>
                <w:sz w:val="20"/>
                <w:szCs w:val="18"/>
              </w:rPr>
              <w:instrText>ADDIN CSL_CITATION {"citationItems":[{"id":"ITEM-1","itemData":{"ISBN":"978-1-931971-40-9","author":[{"dropping-particle":"","family":"Ney P, Koscher K, Organick L, Ceze L","given":"Kohno T.","non-dropping-particle":"","parse-names":false,"suffix":""}],"container-title":"In26th {USENIX} Security Symposium ({USENIX} Security 17)","id":"ITEM-1","issued":{"date-parts":[["2017"]]},"page":"765-779","title":"Computer Security, Privacy, and {DNA} Sequencing: Compromising Computers with Synthesized {DNA}, Privacy Leaks, and More","type":"paper-conference"},"uris":["http://www.mendeley.com/documents/?uuid=687305fb-76d6-35f0-8280-9a29a4ab5e67"]},{"id":"ITEM-2","itemData":{"DOI":"10.1101/332346","author":[{"dropping-particle":"","family":"Ney PM, Organick L, Koscher K, Kohno T","given":"Ceze L.","non-dropping-particle":"","parse-names":false,"suffix":""}],"container-title":"bioRxiv","id":"ITEM-2","issued":{"date-parts":[["2018"]]},"page":"332346","title":"Exploiting Index Cross-Talk to Modify Variant Calls","type":"article-journal","volume":"1"},"uris":["http://www.mendeley.com/documents/?uuid=2f692a35-e42d-3a6b-a76b-9da4b64c6fdc"]}],"mendeley":{"formattedCitation":"(Ney P, Koscher K, Organick L, Ceze L, 2017; Ney PM, Organick L, Koscher K, Kohno T, 2018)","plainTextFormattedCitation":"(Ney P, Koscher K, Organick L, Ceze L, 2017; Ney PM, Organick L, Koscher K, Kohno T, 2018)","previouslyFormattedCitation":"(3,12)"},"properties":{"noteIndex":0},"schema":"https://github.com/citation-style-language/schema/raw/master/csl-citation.json"}</w:instrText>
            </w:r>
            <w:r w:rsidRPr="00C36391">
              <w:rPr>
                <w:sz w:val="20"/>
                <w:szCs w:val="18"/>
              </w:rPr>
              <w:fldChar w:fldCharType="separate"/>
            </w:r>
            <w:r w:rsidR="00BF573A" w:rsidRPr="00BF573A">
              <w:rPr>
                <w:noProof/>
                <w:sz w:val="20"/>
                <w:szCs w:val="18"/>
              </w:rPr>
              <w:t>(Ney P, Koscher K, Organick L, Ceze L, 2017; Ney PM, Organick L, Koscher K, Kohno T, 2018)</w:t>
            </w:r>
            <w:r w:rsidRPr="00C36391">
              <w:rPr>
                <w:sz w:val="20"/>
                <w:szCs w:val="18"/>
              </w:rPr>
              <w:fldChar w:fldCharType="end"/>
            </w:r>
          </w:p>
        </w:tc>
        <w:tc>
          <w:tcPr>
            <w:tcW w:w="1597" w:type="dxa"/>
          </w:tcPr>
          <w:p w14:paraId="5DD69E80"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c>
          <w:tcPr>
            <w:tcW w:w="1775" w:type="dxa"/>
          </w:tcPr>
          <w:p w14:paraId="0D8B8007"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c>
          <w:tcPr>
            <w:tcW w:w="1414" w:type="dxa"/>
          </w:tcPr>
          <w:p w14:paraId="3BBB32C2"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r>
      <w:tr w:rsidR="00C61182" w:rsidRPr="00C36391" w14:paraId="3FC559C9" w14:textId="77777777" w:rsidTr="00516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5" w:type="dxa"/>
            <w:vMerge/>
          </w:tcPr>
          <w:p w14:paraId="18294B28" w14:textId="77777777" w:rsidR="00C61182" w:rsidRPr="00C36391" w:rsidRDefault="00C61182" w:rsidP="00B44F57">
            <w:pPr>
              <w:rPr>
                <w:sz w:val="20"/>
                <w:szCs w:val="18"/>
              </w:rPr>
            </w:pPr>
          </w:p>
        </w:tc>
        <w:tc>
          <w:tcPr>
            <w:tcW w:w="1905" w:type="dxa"/>
          </w:tcPr>
          <w:p w14:paraId="0334EFD0"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b/>
                <w:bCs/>
                <w:sz w:val="20"/>
                <w:szCs w:val="18"/>
              </w:rPr>
              <w:t> </w:t>
            </w:r>
          </w:p>
        </w:tc>
        <w:tc>
          <w:tcPr>
            <w:tcW w:w="1884" w:type="dxa"/>
          </w:tcPr>
          <w:p w14:paraId="6FCBEBC0"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xml:space="preserve">Increasing cyber-physical interfaces </w:t>
            </w:r>
          </w:p>
          <w:p w14:paraId="20E0AD78" w14:textId="7631CE80"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1016/j.tibtech.2017.10.012","author":[{"dropping-particle":"","family":"Peccoud J, Gallegos JE, Murch R, Buchholz WG","given":"Raman S.","non-dropping-particle":"","parse-names":false,"suffix":""}],"container-title":"Trends in Biotechnology","id":"ITEM-1","issue":"1","issued":{"date-parts":[["2018"]]},"page":"4-7","title":"Cyberbiosecurity: from naive trust to risk awareness.","type":"article-journal","volume":"36"},"uris":["http://www.mendeley.com/documents/?uuid=82a1f280-aa6f-3b68-b959-55981cf9cd25"]},{"id":"ITEM-2","itemData":{"author":[{"dropping-particle":"","family":"Ayday E, Raisaro JL, McLaren PJ, Fellay J","given":"Hubaux JP.","non-dropping-particle":"","parse-names":false,"suffix":""}],"container-title":"2013 {USENIX} Workshop on Health Information Technologies (HealthTech 13)","id":"ITEM-2","issued":{"date-parts":[["2013"]]},"title":"Privacy-Preserving Computation of Disease Risk by Using Genomic, Clinical, and Environmental Data","type":"paper-conference"},"uris":["http://www.mendeley.com/documents/?uuid=f844c10d-9318-32e6-81c0-8096da65e007"]},{"id":"ITEM-3","itemData":{"ISBN":"978-1-931971-40-9","author":[{"dropping-particle":"","family":"Ney P, Koscher K, Organick L, Ceze L","given":"Kohno T.","non-dropping-particle":"","parse-names":false,"suffix":""}],"container-title":"In26th {USENIX} Security Symposium ({USENIX} Security 17)","id":"ITEM-3","issued":{"date-parts":[["2017"]]},"page":"765-779","title":"Computer Security, Privacy, and {DNA} Sequencing: Compromising Computers with Synthesized {DNA}, Privacy Leaks, and More","type":"paper-conference"},"uris":["http://www.mendeley.com/documents/?uuid=687305fb-76d6-35f0-8280-9a29a4ab5e67"]},{"id":"ITEM-4","itemData":{"DOI":"10.7554/eLife.30247.001","author":[{"dropping-particle":"","family":"Wintle BC, Boehm CR, Rhodes C, Molloy JC, Millett P, Adam L","given":"Sutherland WJ.","non-dropping-particle":"","parse-names":false,"suffix":""}],"container-title":"eLife, Feature article.","id":"ITEM-4","issued":{"date-parts":[["2017"]]},"title":"A transatlantic perspective on 20 emerging issues in biological engineering","type":"article-journal"},"uris":["http://www.mendeley.com/documents/?uuid=7a9cebff-2aa1-3f24-a928-d42db5cf1dfc"]},{"id":"ITEM-5","itemData":{"DOI":"10.14722/ndss.2019.23544","ISBN":"189156255X","author":[{"dropping-particle":"","family":"Faezi S, Chhetri SR, Malawade AV, Chaput JC, Grover WH, Brisk P","given":"Al Faruque MA.","non-dropping-particle":"","parse-names":false,"suffix":""}],"container-title":"InNDSS","id":"ITEM-5","issued":{"date-parts":[["2019"]]},"title":"Oligo-Snoop: A Non-Invasive Side Channel Attack Against DNA Synthesis Machines","type":"article-journal"},"uris":["http://www.mendeley.com/documents/?uuid=f6c2f695-3d3c-3e53-bf9a-8ce1e5e4e108"]}],"mendeley":{"formattedCitation":"(Ayday E, Raisaro JL, McLaren PJ, Fellay J, 2013; Faezi S, Chhetri SR, Malawade AV, Chaput JC, Grover WH, Brisk P, 2019; Ney P, Koscher K, Organick L, Ceze L, 2017; Peccoud J, Gallegos JE, Murch R, Buchholz WG, 2018; Wintle BC, Boehm CR, Rhodes C, Molloy JC, Millett P, Adam L, 2017)","plainTextFormattedCitation":"(Ayday E, Raisaro JL, McLaren PJ, Fellay J, 2013; Faezi S, Chhetri SR, Malawade AV, Chaput JC, Grover WH, Brisk P, 2019; Ney P, Koscher K, Organick L, Ceze L, 2017; Peccoud J, Gallegos JE, Murch R, Buchholz WG, 2018; Wintle BC, Boehm CR, Rhodes C, Molloy JC, Millett P, Adam L, 2017)","previouslyFormattedCitation":"(3,5,13–15)"},"properties":{"noteIndex":0},"schema":"https://github.com/citation-style-language/schema/raw/master/csl-citation.json"}</w:instrText>
            </w:r>
            <w:r w:rsidRPr="00C36391">
              <w:rPr>
                <w:sz w:val="20"/>
                <w:szCs w:val="18"/>
              </w:rPr>
              <w:fldChar w:fldCharType="separate"/>
            </w:r>
            <w:r w:rsidR="00BF573A" w:rsidRPr="00BF573A">
              <w:rPr>
                <w:noProof/>
                <w:sz w:val="20"/>
                <w:szCs w:val="18"/>
              </w:rPr>
              <w:t>(Ayday E, Raisaro JL, McLaren PJ, Fellay J, 2013; Faezi S, Chhetri SR, Malawade AV, Chaput JC, Grover WH, Brisk P, 2019; Ney P, Koscher K, Organick L, Ceze L, 2017; Peccoud J, Gallegos JE, Murch R, Buchholz WG, 2018; Wintle BC, Boehm CR, Rhodes C, Molloy JC, Millett P, Adam L, 2017)</w:t>
            </w:r>
            <w:r w:rsidRPr="00C36391">
              <w:rPr>
                <w:sz w:val="20"/>
                <w:szCs w:val="18"/>
              </w:rPr>
              <w:fldChar w:fldCharType="end"/>
            </w:r>
            <w:r>
              <w:rPr>
                <w:sz w:val="20"/>
                <w:szCs w:val="18"/>
              </w:rPr>
              <w:t>)</w:t>
            </w:r>
          </w:p>
        </w:tc>
        <w:tc>
          <w:tcPr>
            <w:tcW w:w="1597" w:type="dxa"/>
          </w:tcPr>
          <w:p w14:paraId="666BA332"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c>
          <w:tcPr>
            <w:tcW w:w="1775" w:type="dxa"/>
          </w:tcPr>
          <w:p w14:paraId="4A609466"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c>
          <w:tcPr>
            <w:tcW w:w="1414" w:type="dxa"/>
          </w:tcPr>
          <w:p w14:paraId="7629E1B8"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r>
      <w:tr w:rsidR="00C61182" w:rsidRPr="00C36391" w14:paraId="03DE028D" w14:textId="77777777" w:rsidTr="0051644F">
        <w:tc>
          <w:tcPr>
            <w:cnfStyle w:val="001000000000" w:firstRow="0" w:lastRow="0" w:firstColumn="1" w:lastColumn="0" w:oddVBand="0" w:evenVBand="0" w:oddHBand="0" w:evenHBand="0" w:firstRowFirstColumn="0" w:firstRowLastColumn="0" w:lastRowFirstColumn="0" w:lastRowLastColumn="0"/>
            <w:tcW w:w="1385" w:type="dxa"/>
            <w:vMerge/>
          </w:tcPr>
          <w:p w14:paraId="11125D4C" w14:textId="77777777" w:rsidR="00C61182" w:rsidRPr="00C36391" w:rsidRDefault="00C61182" w:rsidP="00B44F57">
            <w:pPr>
              <w:rPr>
                <w:sz w:val="20"/>
                <w:szCs w:val="18"/>
              </w:rPr>
            </w:pPr>
          </w:p>
        </w:tc>
        <w:tc>
          <w:tcPr>
            <w:tcW w:w="1905" w:type="dxa"/>
          </w:tcPr>
          <w:p w14:paraId="0891E7F5"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b/>
                <w:bCs/>
                <w:sz w:val="20"/>
                <w:szCs w:val="18"/>
              </w:rPr>
              <w:t> </w:t>
            </w:r>
          </w:p>
        </w:tc>
        <w:tc>
          <w:tcPr>
            <w:tcW w:w="1884" w:type="dxa"/>
          </w:tcPr>
          <w:p w14:paraId="5137246D" w14:textId="77777777" w:rsidR="00135A7C"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Low levels of cyberbiosecurity hygiene</w:t>
            </w:r>
          </w:p>
          <w:p w14:paraId="607C5015" w14:textId="7D200A46"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1016/j.tibtech.2017.10.012","author":[{"dropping-particle":"","family":"Peccoud J, Gallegos JE, Murch R, Buchholz WG","given":"Raman S.","non-dropping-particle":"","parse-names":false,"suffix":""}],"container-title":"Trends in Biotechnology","id":"ITEM-1","issue":"1","issued":{"date-parts":[["2018"]]},"page":"4-7","title":"Cyberbiosecurity: from naive trust to risk awareness.","type":"article-journal","volume":"36"},"uris":["http://www.mendeley.com/documents/?uuid=82a1f280-aa6f-3b68-b959-55981cf9cd25"]},{"id":"ITEM-2","itemData":{"ISBN":"978-1-931971-40-9","author":[{"dropping-particle":"","family":"Ney P, Koscher K, Organick L, Ceze L","given":"Kohno T.","non-dropping-particle":"","parse-names":false,"suffix":""}],"container-title":"In26th {USENIX} Security Symposium ({USENIX} Security 17)","id":"ITEM-2","issued":{"date-parts":[["2017"]]},"page":"765-779","title":"Computer Security, Privacy, and {DNA} Sequencing: Compromising Computers with Synthesized {DNA}, Privacy Leaks, and More","type":"paper-conference"},"uris":["http://www.mendeley.com/documents/?uuid=687305fb-76d6-35f0-8280-9a29a4ab5e67"]},{"id":"ITEM-3","itemData":{"DOI":"10.14722/ndss.2019.23544","ISBN":"189156255X","author":[{"dropping-particle":"","family":"Faezi S, Chhetri SR, Malawade AV, Chaput JC, Grover WH, Brisk P","given":"Al Faruque MA.","non-dropping-particle":"","parse-names":false,"suffix":""}],"container-title":"InNDSS","id":"ITEM-3","issued":{"date-parts":[["2019"]]},"title":"Oligo-Snoop: A Non-Invasive Side Channel Attack Against DNA Synthesis Machines","type":"article-journal"},"uris":["http://www.mendeley.com/documents/?uuid=f6c2f695-3d3c-3e53-bf9a-8ce1e5e4e108"]}],"mendeley":{"formattedCitation":"(Faezi S, Chhetri SR, Malawade AV, Chaput JC, Grover WH, Brisk P, 2019; Ney P, Koscher K, Organick L, Ceze L, 2017; Peccoud J, Gallegos JE, Murch R, Buchholz WG, 2018)","plainTextFormattedCitation":"(Faezi S, Chhetri SR, Malawade AV, Chaput JC, Grover WH, Brisk P, 2019; Ney P, Koscher K, Organick L, Ceze L, 2017; Peccoud J, Gallegos JE, Murch R, Buchholz WG, 2018)","previouslyFormattedCitation":"(3,14,15)"},"properties":{"noteIndex":0},"schema":"https://github.com/citation-style-language/schema/raw/master/csl-citation.json"}</w:instrText>
            </w:r>
            <w:r w:rsidRPr="00C36391">
              <w:rPr>
                <w:sz w:val="20"/>
                <w:szCs w:val="18"/>
              </w:rPr>
              <w:fldChar w:fldCharType="separate"/>
            </w:r>
            <w:r w:rsidR="00BF573A" w:rsidRPr="00BF573A">
              <w:rPr>
                <w:noProof/>
                <w:sz w:val="20"/>
                <w:szCs w:val="18"/>
              </w:rPr>
              <w:t>(Faezi S, Chhetri SR, Malawade AV, Chaput JC, Grover WH, Brisk P, 2019; Ney P, Koscher K, Organick L, Ceze L, 2017; Peccoud J, Gallegos JE, Murch R, Buchholz WG, 2018)</w:t>
            </w:r>
            <w:r w:rsidRPr="00C36391">
              <w:rPr>
                <w:sz w:val="20"/>
                <w:szCs w:val="18"/>
              </w:rPr>
              <w:fldChar w:fldCharType="end"/>
            </w:r>
          </w:p>
        </w:tc>
        <w:tc>
          <w:tcPr>
            <w:tcW w:w="1597" w:type="dxa"/>
          </w:tcPr>
          <w:p w14:paraId="1C192AAB"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c>
          <w:tcPr>
            <w:tcW w:w="1775" w:type="dxa"/>
          </w:tcPr>
          <w:p w14:paraId="0C86B153"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c>
          <w:tcPr>
            <w:tcW w:w="1414" w:type="dxa"/>
          </w:tcPr>
          <w:p w14:paraId="264D7068" w14:textId="77777777" w:rsidR="00C61182" w:rsidRPr="00C36391" w:rsidRDefault="00C61182" w:rsidP="00B44F57">
            <w:pPr>
              <w:cnfStyle w:val="000000000000" w:firstRow="0" w:lastRow="0" w:firstColumn="0" w:lastColumn="0" w:oddVBand="0" w:evenVBand="0" w:oddHBand="0" w:evenHBand="0" w:firstRowFirstColumn="0" w:firstRowLastColumn="0" w:lastRowFirstColumn="0" w:lastRowLastColumn="0"/>
              <w:rPr>
                <w:sz w:val="20"/>
                <w:szCs w:val="18"/>
              </w:rPr>
            </w:pPr>
            <w:r w:rsidRPr="00C36391">
              <w:rPr>
                <w:sz w:val="20"/>
                <w:szCs w:val="18"/>
              </w:rPr>
              <w:t> </w:t>
            </w:r>
          </w:p>
        </w:tc>
      </w:tr>
      <w:tr w:rsidR="00C61182" w:rsidRPr="00C36391" w14:paraId="31DC51C0" w14:textId="77777777" w:rsidTr="005164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5" w:type="dxa"/>
            <w:vMerge/>
          </w:tcPr>
          <w:p w14:paraId="77149A9C" w14:textId="77777777" w:rsidR="00C61182" w:rsidRPr="00C36391" w:rsidRDefault="00C61182" w:rsidP="00B44F57">
            <w:pPr>
              <w:rPr>
                <w:sz w:val="20"/>
                <w:szCs w:val="18"/>
              </w:rPr>
            </w:pPr>
          </w:p>
        </w:tc>
        <w:tc>
          <w:tcPr>
            <w:tcW w:w="1905" w:type="dxa"/>
          </w:tcPr>
          <w:p w14:paraId="6C7C4622"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b/>
                <w:bCs/>
                <w:sz w:val="20"/>
                <w:szCs w:val="18"/>
              </w:rPr>
              <w:t> </w:t>
            </w:r>
          </w:p>
        </w:tc>
        <w:tc>
          <w:tcPr>
            <w:tcW w:w="1884" w:type="dxa"/>
          </w:tcPr>
          <w:p w14:paraId="21F255F2" w14:textId="77777777" w:rsidR="00135A7C"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xml:space="preserve">Prevalence of automated cyber-physical systems </w:t>
            </w:r>
          </w:p>
          <w:p w14:paraId="769B831B" w14:textId="4B7D5352"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fldChar w:fldCharType="begin" w:fldLock="1"/>
            </w:r>
            <w:r w:rsidR="00BF573A">
              <w:rPr>
                <w:sz w:val="20"/>
                <w:szCs w:val="18"/>
              </w:rPr>
              <w:instrText>ADDIN CSL_CITATION {"citationItems":[{"id":"ITEM-1","itemData":{"DOI":"10.1016/j.tibtech.2017.10.012","author":[{"dropping-particle":"","family":"Peccoud J, Gallegos JE, Murch R, Buchholz WG","given":"Raman S.","non-dropping-particle":"","parse-names":false,"suffix":""}],"container-title":"Trends in Biotechnology","id":"ITEM-1","issue":"1","issued":{"date-parts":[["2018"]]},"page":"4-7","title":"Cyberbiosecurity: from naive trust to risk awareness.","type":"article-journal","volume":"36"},"uris":["http://www.mendeley.com/documents/?uuid=82a1f280-aa6f-3b68-b959-55981cf9cd25"]},{"id":"ITEM-2","itemData":{"DOI":"10.7554/eLife.30247.001","author":[{"dropping-particle":"","family":"Wintle BC, Boehm CR, Rhodes C, Molloy JC, Millett P, Adam L","given":"Sutherland WJ.","non-dropping-particle":"","parse-names":false,"suffix":""}],"container-title":"eLife, Feature article.","id":"ITEM-2","issued":{"date-parts":[["2017"]]},"title":"A transatlantic perspective on 20 emerging issues in biological engineering","type":"article-journal"},"uris":["http://www.mendeley.com/documents/?uuid=7a9cebff-2aa1-3f24-a928-d42db5cf1dfc"]},{"id":"ITEM-3","itemData":{"DOI":"10.14722/ndss.2019.23544","ISBN":"189156255X","author":[{"dropping-particle":"","family":"Faezi S, Chhetri SR, Malawade AV, Chaput JC, Grover WH, Brisk P","given":"Al Faruque MA.","non-dropping-particle":"","parse-names":false,"suffix":""}],"container-title":"InNDSS","id":"ITEM-3","issued":{"date-parts":[["2019"]]},"title":"Oligo-Snoop: A Non-Invasive Side Channel Attack Against DNA Synthesis Machines","type":"article-journal"},"uris":["http://www.mendeley.com/documents/?uuid=f6c2f695-3d3c-3e53-bf9a-8ce1e5e4e108"]}],"mendeley":{"formattedCitation":"(Faezi S, Chhetri SR, Malawade AV, Chaput JC, Grover WH, Brisk P, 2019; Peccoud J, Gallegos JE, Murch R, Buchholz WG, 2018; Wintle BC, Boehm CR, Rhodes C, Molloy JC, Millett P, Adam L, 2017)","plainTextFormattedCitation":"(Faezi S, Chhetri SR, Malawade AV, Chaput JC, Grover WH, Brisk P, 2019; Peccoud J, Gallegos JE, Murch R, Buchholz WG, 2018; Wintle BC, Boehm CR, Rhodes C, Molloy JC, Millett P, Adam L, 2017)","previouslyFormattedCitation":"(5,14,15)"},"properties":{"noteIndex":0},"schema":"https://github.com/citation-style-language/schema/raw/master/csl-citation.json"}</w:instrText>
            </w:r>
            <w:r w:rsidRPr="00C36391">
              <w:rPr>
                <w:sz w:val="20"/>
                <w:szCs w:val="18"/>
              </w:rPr>
              <w:fldChar w:fldCharType="separate"/>
            </w:r>
            <w:r w:rsidR="00BF573A" w:rsidRPr="00BF573A">
              <w:rPr>
                <w:noProof/>
                <w:sz w:val="20"/>
                <w:szCs w:val="18"/>
              </w:rPr>
              <w:t xml:space="preserve">(Faezi S, Chhetri SR, Malawade AV, Chaput JC, Grover WH, Brisk P, 2019; Peccoud J, Gallegos JE, Murch R, Buchholz WG, 2018; Wintle BC, </w:t>
            </w:r>
            <w:r w:rsidR="00BF573A" w:rsidRPr="00BF573A">
              <w:rPr>
                <w:noProof/>
                <w:sz w:val="20"/>
                <w:szCs w:val="18"/>
              </w:rPr>
              <w:lastRenderedPageBreak/>
              <w:t>Boehm CR, Rhodes C, Molloy JC, Millett P, Adam L, 2017)</w:t>
            </w:r>
            <w:r w:rsidRPr="00C36391">
              <w:rPr>
                <w:sz w:val="20"/>
                <w:szCs w:val="18"/>
              </w:rPr>
              <w:fldChar w:fldCharType="end"/>
            </w:r>
          </w:p>
        </w:tc>
        <w:tc>
          <w:tcPr>
            <w:tcW w:w="1597" w:type="dxa"/>
          </w:tcPr>
          <w:p w14:paraId="47018D48"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lastRenderedPageBreak/>
              <w:t> </w:t>
            </w:r>
          </w:p>
        </w:tc>
        <w:tc>
          <w:tcPr>
            <w:tcW w:w="1775" w:type="dxa"/>
          </w:tcPr>
          <w:p w14:paraId="2195E158"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c>
          <w:tcPr>
            <w:tcW w:w="1414" w:type="dxa"/>
          </w:tcPr>
          <w:p w14:paraId="0DF2ACD0" w14:textId="77777777" w:rsidR="00C61182" w:rsidRPr="00C36391" w:rsidRDefault="00C61182" w:rsidP="00B44F57">
            <w:pPr>
              <w:cnfStyle w:val="000000100000" w:firstRow="0" w:lastRow="0" w:firstColumn="0" w:lastColumn="0" w:oddVBand="0" w:evenVBand="0" w:oddHBand="1" w:evenHBand="0" w:firstRowFirstColumn="0" w:firstRowLastColumn="0" w:lastRowFirstColumn="0" w:lastRowLastColumn="0"/>
              <w:rPr>
                <w:sz w:val="20"/>
                <w:szCs w:val="18"/>
              </w:rPr>
            </w:pPr>
            <w:r w:rsidRPr="00C36391">
              <w:rPr>
                <w:sz w:val="20"/>
                <w:szCs w:val="18"/>
              </w:rPr>
              <w:t> </w:t>
            </w:r>
          </w:p>
        </w:tc>
      </w:tr>
    </w:tbl>
    <w:p w14:paraId="5887AF64" w14:textId="0838BEEF" w:rsidR="00F93A51" w:rsidRDefault="00F93A51">
      <w:bookmarkStart w:id="0" w:name="_GoBack"/>
      <w:bookmarkEnd w:id="0"/>
    </w:p>
    <w:sectPr w:rsidR="00F93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182"/>
    <w:rsid w:val="00050CFA"/>
    <w:rsid w:val="00135A7C"/>
    <w:rsid w:val="00197B5C"/>
    <w:rsid w:val="004416A5"/>
    <w:rsid w:val="0044430D"/>
    <w:rsid w:val="0051644F"/>
    <w:rsid w:val="007E563E"/>
    <w:rsid w:val="00876B6E"/>
    <w:rsid w:val="00AE3232"/>
    <w:rsid w:val="00BA62B5"/>
    <w:rsid w:val="00BF573A"/>
    <w:rsid w:val="00C61182"/>
    <w:rsid w:val="00E70261"/>
    <w:rsid w:val="00EC78A8"/>
    <w:rsid w:val="00F93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759DD"/>
  <w15:chartTrackingRefBased/>
  <w15:docId w15:val="{1DB06A71-F2CD-486D-BBC0-2B1963331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182"/>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C61182"/>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C61182"/>
    <w:pPr>
      <w:numPr>
        <w:ilvl w:val="1"/>
      </w:numPr>
      <w:spacing w:after="200"/>
      <w:outlineLvl w:val="1"/>
    </w:pPr>
  </w:style>
  <w:style w:type="paragraph" w:styleId="Heading3">
    <w:name w:val="heading 3"/>
    <w:basedOn w:val="Normal"/>
    <w:next w:val="Normal"/>
    <w:link w:val="Heading3Char"/>
    <w:uiPriority w:val="2"/>
    <w:qFormat/>
    <w:rsid w:val="00C61182"/>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61182"/>
    <w:pPr>
      <w:numPr>
        <w:ilvl w:val="3"/>
      </w:numPr>
      <w:outlineLvl w:val="3"/>
    </w:pPr>
    <w:rPr>
      <w:iCs/>
    </w:rPr>
  </w:style>
  <w:style w:type="paragraph" w:styleId="Heading5">
    <w:name w:val="heading 5"/>
    <w:basedOn w:val="Heading4"/>
    <w:next w:val="Normal"/>
    <w:link w:val="Heading5Char"/>
    <w:uiPriority w:val="2"/>
    <w:qFormat/>
    <w:rsid w:val="00C6118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61182"/>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C61182"/>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C61182"/>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C61182"/>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C61182"/>
    <w:rPr>
      <w:rFonts w:ascii="Times New Roman" w:eastAsiaTheme="majorEastAsia" w:hAnsi="Times New Roman" w:cstheme="majorBidi"/>
      <w:b/>
      <w:iCs/>
      <w:sz w:val="24"/>
      <w:szCs w:val="24"/>
      <w:lang w:val="en-US"/>
    </w:rPr>
  </w:style>
  <w:style w:type="numbering" w:customStyle="1" w:styleId="Headings">
    <w:name w:val="Headings"/>
    <w:uiPriority w:val="99"/>
    <w:rsid w:val="00C61182"/>
    <w:pPr>
      <w:numPr>
        <w:numId w:val="1"/>
      </w:numPr>
    </w:pPr>
  </w:style>
  <w:style w:type="table" w:styleId="PlainTable3">
    <w:name w:val="Plain Table 3"/>
    <w:basedOn w:val="TableNormal"/>
    <w:uiPriority w:val="43"/>
    <w:rsid w:val="00C61182"/>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C61182"/>
    <w:pPr>
      <w:ind w:left="720"/>
      <w:contextualSpacing/>
    </w:pPr>
  </w:style>
  <w:style w:type="paragraph" w:customStyle="1" w:styleId="SupplementaryMaterial">
    <w:name w:val="Supplementary Material"/>
    <w:basedOn w:val="Title"/>
    <w:next w:val="Title"/>
    <w:qFormat/>
    <w:rsid w:val="00C61182"/>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C61182"/>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182"/>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97083AB-78C5-4DBE-89E6-CCD1F2903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7770</Words>
  <Characters>44290</Characters>
  <Application>Microsoft Office Word</Application>
  <DocSecurity>0</DocSecurity>
  <Lines>369</Lines>
  <Paragraphs>103</Paragraphs>
  <ScaleCrop>false</ScaleCrop>
  <Company/>
  <LinksUpToDate>false</LinksUpToDate>
  <CharactersWithSpaces>5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Elgabry</dc:creator>
  <cp:keywords/>
  <dc:description/>
  <cp:lastModifiedBy>Mariam Elgabry</cp:lastModifiedBy>
  <cp:revision>6</cp:revision>
  <dcterms:created xsi:type="dcterms:W3CDTF">2020-09-21T15:18:00Z</dcterms:created>
  <dcterms:modified xsi:type="dcterms:W3CDTF">2020-09-2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utures</vt:lpwstr>
  </property>
  <property fmtid="{D5CDD505-2E9C-101B-9397-08002B2CF9AE}" pid="9" name="Mendeley Recent Style Name 3_1">
    <vt:lpwstr>Futur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futures</vt:lpwstr>
  </property>
  <property fmtid="{D5CDD505-2E9C-101B-9397-08002B2CF9AE}" pid="23" name="Mendeley Document_1">
    <vt:lpwstr>True</vt:lpwstr>
  </property>
  <property fmtid="{D5CDD505-2E9C-101B-9397-08002B2CF9AE}" pid="24" name="Mendeley Unique User Id_1">
    <vt:lpwstr>1b3aa019-9613-3325-b80e-9f98788bace5</vt:lpwstr>
  </property>
</Properties>
</file>